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52DF7" w14:textId="75F6F08E" w:rsidR="008137AA" w:rsidRPr="005A4E3F" w:rsidRDefault="008137AA" w:rsidP="00DB084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>Applied Microbiology and Biotechnology</w:t>
      </w:r>
    </w:p>
    <w:p w14:paraId="1D777312" w14:textId="4CCAC97D" w:rsidR="008137AA" w:rsidRPr="005A4E3F" w:rsidRDefault="008137AA" w:rsidP="00DB084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AA09FB9" w14:textId="707B087C" w:rsidR="008137AA" w:rsidRPr="005A4E3F" w:rsidRDefault="008137AA" w:rsidP="00DB084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>SUPPLEMENTAR</w:t>
      </w:r>
      <w:r w:rsidR="00692CB6" w:rsidRPr="005A4E3F">
        <w:rPr>
          <w:rFonts w:ascii="Times New Roman" w:hAnsi="Times New Roman" w:cs="Times New Roman"/>
          <w:b/>
          <w:sz w:val="20"/>
          <w:szCs w:val="20"/>
          <w:lang w:val="en-US"/>
        </w:rPr>
        <w:t>Y</w:t>
      </w: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ATERIAL</w:t>
      </w:r>
    </w:p>
    <w:p w14:paraId="3ABD79EA" w14:textId="77777777" w:rsidR="008137AA" w:rsidRPr="005A4E3F" w:rsidRDefault="008137AA" w:rsidP="00DB084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03F8F5" w14:textId="68A5C683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Pigment production by </w:t>
      </w:r>
      <w:r w:rsidRPr="005A4E3F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Fusarium </w:t>
      </w:r>
      <w:proofErr w:type="spellStart"/>
      <w:r w:rsidRPr="005A4E3F">
        <w:rPr>
          <w:rFonts w:ascii="Times New Roman" w:hAnsi="Times New Roman" w:cs="Times New Roman"/>
          <w:b/>
          <w:i/>
          <w:sz w:val="20"/>
          <w:szCs w:val="20"/>
          <w:lang w:val="en-US"/>
        </w:rPr>
        <w:t>solani</w:t>
      </w:r>
      <w:proofErr w:type="spellEnd"/>
      <w:r w:rsidRPr="005A4E3F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>BRM054066 and determination of antioxidant and anti-inflammatory properties.</w:t>
      </w:r>
    </w:p>
    <w:p w14:paraId="33726FF9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4E3F">
        <w:rPr>
          <w:rFonts w:ascii="Times New Roman" w:hAnsi="Times New Roman" w:cs="Times New Roman"/>
          <w:sz w:val="20"/>
          <w:szCs w:val="20"/>
        </w:rPr>
        <w:t>Bruna S. Menezes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A4E3F">
        <w:rPr>
          <w:rFonts w:ascii="Times New Roman" w:hAnsi="Times New Roman" w:cs="Times New Roman"/>
          <w:sz w:val="20"/>
          <w:szCs w:val="20"/>
        </w:rPr>
        <w:t>; Lucas S. Solidade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A4E3F">
        <w:rPr>
          <w:rFonts w:ascii="Times New Roman" w:hAnsi="Times New Roman" w:cs="Times New Roman"/>
          <w:sz w:val="20"/>
          <w:szCs w:val="20"/>
        </w:rPr>
        <w:t>; Aparecido A. Conceição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A4E3F">
        <w:rPr>
          <w:rFonts w:ascii="Times New Roman" w:hAnsi="Times New Roman" w:cs="Times New Roman"/>
          <w:sz w:val="20"/>
          <w:szCs w:val="20"/>
        </w:rPr>
        <w:t>; Manoel N. Santos Junior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A4E3F">
        <w:rPr>
          <w:rFonts w:ascii="Times New Roman" w:hAnsi="Times New Roman" w:cs="Times New Roman"/>
          <w:sz w:val="20"/>
          <w:szCs w:val="20"/>
        </w:rPr>
        <w:t>; Patrícia L. Leal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A4E3F">
        <w:rPr>
          <w:rFonts w:ascii="Times New Roman" w:hAnsi="Times New Roman" w:cs="Times New Roman"/>
          <w:sz w:val="20"/>
          <w:szCs w:val="20"/>
        </w:rPr>
        <w:t>; Edy S. de Brito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A4E3F">
        <w:rPr>
          <w:rFonts w:ascii="Times New Roman" w:hAnsi="Times New Roman" w:cs="Times New Roman"/>
          <w:sz w:val="20"/>
          <w:szCs w:val="20"/>
        </w:rPr>
        <w:t>; Kirley M. Canuto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A4E3F">
        <w:rPr>
          <w:rFonts w:ascii="Times New Roman" w:hAnsi="Times New Roman" w:cs="Times New Roman"/>
          <w:sz w:val="20"/>
          <w:szCs w:val="20"/>
        </w:rPr>
        <w:t>; Simone Mendonça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5A4E3F">
        <w:rPr>
          <w:rFonts w:ascii="Times New Roman" w:hAnsi="Times New Roman" w:cs="Times New Roman"/>
          <w:sz w:val="20"/>
          <w:szCs w:val="20"/>
        </w:rPr>
        <w:t>; Félix G. de Siqueira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3*</w:t>
      </w:r>
      <w:r w:rsidRPr="005A4E3F">
        <w:rPr>
          <w:rFonts w:ascii="Times New Roman" w:hAnsi="Times New Roman" w:cs="Times New Roman"/>
          <w:sz w:val="20"/>
          <w:szCs w:val="20"/>
        </w:rPr>
        <w:t>; Lucas M. Marques</w:t>
      </w:r>
      <w:r w:rsidRPr="005A4E3F">
        <w:rPr>
          <w:rFonts w:ascii="Times New Roman" w:hAnsi="Times New Roman" w:cs="Times New Roman"/>
          <w:sz w:val="20"/>
          <w:szCs w:val="20"/>
          <w:vertAlign w:val="superscript"/>
        </w:rPr>
        <w:t>1*</w:t>
      </w:r>
      <w:r w:rsidRPr="005A4E3F">
        <w:rPr>
          <w:rFonts w:ascii="Times New Roman" w:hAnsi="Times New Roman" w:cs="Times New Roman"/>
          <w:sz w:val="20"/>
          <w:szCs w:val="20"/>
        </w:rPr>
        <w:t>.</w:t>
      </w:r>
    </w:p>
    <w:p w14:paraId="483E7A4D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4E3F">
        <w:rPr>
          <w:rFonts w:ascii="Times New Roman" w:hAnsi="Times New Roman" w:cs="Times New Roman"/>
          <w:sz w:val="20"/>
          <w:szCs w:val="20"/>
        </w:rPr>
        <w:t>1. Instituto Multidisciplinar em Saúde, Universidade Federal da Bahia. Vitória da Conquista, Bahia, Brasil.</w:t>
      </w:r>
    </w:p>
    <w:p w14:paraId="1FE6B148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5A4E3F">
        <w:rPr>
          <w:rFonts w:ascii="Times New Roman" w:hAnsi="Times New Roman" w:cs="Times New Roman"/>
          <w:sz w:val="20"/>
          <w:szCs w:val="20"/>
        </w:rPr>
        <w:t>2. Embrapa Agroindústria Tropical, Fortaleza, Ceará, Brasil.</w:t>
      </w:r>
    </w:p>
    <w:p w14:paraId="702BD618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4E3F">
        <w:rPr>
          <w:rFonts w:ascii="Times New Roman" w:hAnsi="Times New Roman" w:cs="Times New Roman"/>
          <w:sz w:val="20"/>
          <w:szCs w:val="20"/>
        </w:rPr>
        <w:t>3. Embrapa Agroenergia, Brasília, Distrito Federal, Brasil.</w:t>
      </w:r>
    </w:p>
    <w:p w14:paraId="5CC146BC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i/>
          <w:sz w:val="20"/>
          <w:szCs w:val="20"/>
          <w:lang w:val="en-US"/>
        </w:rPr>
        <w:t>Corresponding Authors</w:t>
      </w:r>
    </w:p>
    <w:p w14:paraId="7DC38969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i/>
          <w:sz w:val="20"/>
          <w:szCs w:val="20"/>
          <w:lang w:val="en-US"/>
        </w:rPr>
        <w:t>*E-mail: lmirandamarques@gmail.com. Phone: +55-77-988265969.</w:t>
      </w:r>
    </w:p>
    <w:p w14:paraId="517B8FA8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5A4E3F">
        <w:rPr>
          <w:rFonts w:ascii="Times New Roman" w:hAnsi="Times New Roman" w:cs="Times New Roman"/>
          <w:i/>
          <w:sz w:val="20"/>
          <w:szCs w:val="20"/>
        </w:rPr>
        <w:t>*E-mail: felix.siqueira@embrapa.br. Phone: +55-61-3448-2324.</w:t>
      </w:r>
    </w:p>
    <w:p w14:paraId="0C430C75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4E3F">
        <w:rPr>
          <w:rFonts w:ascii="Times New Roman" w:hAnsi="Times New Roman" w:cs="Times New Roman"/>
          <w:sz w:val="20"/>
          <w:szCs w:val="20"/>
        </w:rPr>
        <w:t>Bruna S. Menezes:</w:t>
      </w:r>
    </w:p>
    <w:p w14:paraId="0341919D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4E3F">
        <w:rPr>
          <w:rFonts w:ascii="Times New Roman" w:hAnsi="Times New Roman" w:cs="Times New Roman"/>
          <w:sz w:val="20"/>
          <w:szCs w:val="20"/>
        </w:rPr>
        <w:t>0000-0002-1280-8774</w:t>
      </w:r>
    </w:p>
    <w:p w14:paraId="057BF4DA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4E3F">
        <w:rPr>
          <w:rFonts w:ascii="Times New Roman" w:hAnsi="Times New Roman" w:cs="Times New Roman"/>
          <w:sz w:val="20"/>
          <w:szCs w:val="20"/>
        </w:rPr>
        <w:t>Felix G. De Siqueira:</w:t>
      </w:r>
    </w:p>
    <w:p w14:paraId="7F6D073E" w14:textId="77777777" w:rsidR="00DB0848" w:rsidRPr="00FF6279" w:rsidRDefault="00DB0848" w:rsidP="00FF627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6279">
        <w:rPr>
          <w:rFonts w:ascii="Times New Roman" w:hAnsi="Times New Roman" w:cs="Times New Roman"/>
          <w:sz w:val="20"/>
          <w:szCs w:val="20"/>
        </w:rPr>
        <w:t>0000-0001-5239-4994</w:t>
      </w:r>
    </w:p>
    <w:p w14:paraId="14BBC144" w14:textId="77777777" w:rsidR="00DB0848" w:rsidRPr="005A4E3F" w:rsidRDefault="00DB0848" w:rsidP="00DB084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A4E3F">
        <w:rPr>
          <w:rFonts w:ascii="Times New Roman" w:hAnsi="Times New Roman" w:cs="Times New Roman"/>
          <w:sz w:val="20"/>
          <w:szCs w:val="20"/>
        </w:rPr>
        <w:t>Lucas M. Marques:</w:t>
      </w:r>
    </w:p>
    <w:p w14:paraId="01F1F9B1" w14:textId="77777777" w:rsidR="00DB0848" w:rsidRPr="005A4E3F" w:rsidRDefault="00DB0848" w:rsidP="00DB08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sz w:val="20"/>
          <w:szCs w:val="20"/>
          <w:lang w:val="en-US"/>
        </w:rPr>
        <w:t>0000-0002-8276-8149</w:t>
      </w:r>
    </w:p>
    <w:p w14:paraId="462D412F" w14:textId="3B04A051" w:rsidR="00DB0848" w:rsidRPr="005A4E3F" w:rsidRDefault="00DB0848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910F5FE" w14:textId="77777777" w:rsidR="00691BC2" w:rsidRPr="005A4E3F" w:rsidRDefault="00691BC2" w:rsidP="00691BC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B56F696" w14:textId="77777777" w:rsidR="00DB0848" w:rsidRPr="005A4E3F" w:rsidRDefault="00DB084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42D2F6BB" w14:textId="6F15CC12" w:rsidR="00691BC2" w:rsidRPr="005A4E3F" w:rsidRDefault="00691BC2" w:rsidP="00691BC2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8137AA" w:rsidRPr="005A4E3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1. 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Experimental range and factor levels for agitation and cultivation time.</w:t>
      </w:r>
    </w:p>
    <w:tbl>
      <w:tblPr>
        <w:tblStyle w:val="Tabelacomgrade1"/>
        <w:tblpPr w:leftFromText="141" w:rightFromText="141" w:vertAnchor="text" w:horzAnchor="margin" w:tblpY="41"/>
        <w:tblW w:w="8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7"/>
        <w:gridCol w:w="391"/>
        <w:gridCol w:w="1145"/>
        <w:gridCol w:w="1145"/>
        <w:gridCol w:w="1146"/>
        <w:gridCol w:w="1146"/>
        <w:gridCol w:w="1153"/>
      </w:tblGrid>
      <w:tr w:rsidR="00691BC2" w:rsidRPr="005A4E3F" w14:paraId="4DCC5863" w14:textId="77777777" w:rsidTr="002E6D2B">
        <w:trPr>
          <w:trHeight w:val="465"/>
        </w:trPr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14:paraId="32504963" w14:textId="77777777" w:rsidR="00691BC2" w:rsidRPr="005A4E3F" w:rsidRDefault="00691BC2" w:rsidP="002E6D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6126" w:type="dxa"/>
            <w:gridSpan w:val="6"/>
            <w:tcBorders>
              <w:top w:val="single" w:sz="4" w:space="0" w:color="auto"/>
            </w:tcBorders>
            <w:vAlign w:val="center"/>
          </w:tcPr>
          <w:p w14:paraId="4D1C328E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</w:rPr>
              <w:t>Range and levels</w:t>
            </w:r>
          </w:p>
        </w:tc>
      </w:tr>
      <w:tr w:rsidR="00691BC2" w:rsidRPr="005A4E3F" w14:paraId="1DD67714" w14:textId="77777777" w:rsidTr="002E6D2B">
        <w:trPr>
          <w:trHeight w:val="465"/>
        </w:trPr>
        <w:tc>
          <w:tcPr>
            <w:tcW w:w="2417" w:type="dxa"/>
            <w:tcBorders>
              <w:top w:val="single" w:sz="4" w:space="0" w:color="auto"/>
            </w:tcBorders>
            <w:vAlign w:val="center"/>
          </w:tcPr>
          <w:p w14:paraId="3367AFE6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ded variable, 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91" w:type="dxa"/>
            <w:tcBorders>
              <w:top w:val="single" w:sz="4" w:space="0" w:color="auto"/>
            </w:tcBorders>
            <w:vAlign w:val="center"/>
          </w:tcPr>
          <w:p w14:paraId="2BD3CD8B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77810FCE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-0.866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14:paraId="2D484886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49130BBB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7AB5D09C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vAlign w:val="center"/>
          </w:tcPr>
          <w:p w14:paraId="2C10DC0C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1BC2" w:rsidRPr="005A4E3F" w14:paraId="4AB5D739" w14:textId="77777777" w:rsidTr="002E6D2B">
        <w:trPr>
          <w:trHeight w:val="465"/>
        </w:trPr>
        <w:tc>
          <w:tcPr>
            <w:tcW w:w="2417" w:type="dxa"/>
            <w:vAlign w:val="center"/>
          </w:tcPr>
          <w:p w14:paraId="47A2EF04" w14:textId="77777777" w:rsidR="00691BC2" w:rsidRPr="005A4E3F" w:rsidRDefault="00691BC2" w:rsidP="002E6D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itation (rpm), 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391" w:type="dxa"/>
            <w:vAlign w:val="center"/>
          </w:tcPr>
          <w:p w14:paraId="50B8417F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14:paraId="47B58532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5" w:type="dxa"/>
            <w:vAlign w:val="center"/>
          </w:tcPr>
          <w:p w14:paraId="19C3A3C3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46" w:type="dxa"/>
            <w:vAlign w:val="center"/>
          </w:tcPr>
          <w:p w14:paraId="016E2618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146" w:type="dxa"/>
            <w:vAlign w:val="center"/>
          </w:tcPr>
          <w:p w14:paraId="79B8074F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vAlign w:val="center"/>
          </w:tcPr>
          <w:p w14:paraId="23FD626E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91BC2" w:rsidRPr="005A4E3F" w14:paraId="589FB8A0" w14:textId="77777777" w:rsidTr="002E6D2B">
        <w:trPr>
          <w:trHeight w:val="465"/>
        </w:trPr>
        <w:tc>
          <w:tcPr>
            <w:tcW w:w="2417" w:type="dxa"/>
            <w:vAlign w:val="center"/>
          </w:tcPr>
          <w:p w14:paraId="3D0E8790" w14:textId="77777777" w:rsidR="00691BC2" w:rsidRPr="005A4E3F" w:rsidRDefault="00691BC2" w:rsidP="002E6D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ded variable, 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91" w:type="dxa"/>
            <w:vAlign w:val="center"/>
          </w:tcPr>
          <w:p w14:paraId="717381B1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5" w:type="dxa"/>
            <w:vAlign w:val="center"/>
          </w:tcPr>
          <w:p w14:paraId="77435018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145" w:type="dxa"/>
            <w:vAlign w:val="center"/>
          </w:tcPr>
          <w:p w14:paraId="6C649F07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146" w:type="dxa"/>
            <w:vAlign w:val="center"/>
          </w:tcPr>
          <w:p w14:paraId="6B35C88D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6" w:type="dxa"/>
            <w:vAlign w:val="center"/>
          </w:tcPr>
          <w:p w14:paraId="095BB08D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53" w:type="dxa"/>
            <w:vAlign w:val="center"/>
          </w:tcPr>
          <w:p w14:paraId="1D90D748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691BC2" w:rsidRPr="005A4E3F" w14:paraId="175A046A" w14:textId="77777777" w:rsidTr="002E6D2B">
        <w:trPr>
          <w:trHeight w:val="465"/>
        </w:trPr>
        <w:tc>
          <w:tcPr>
            <w:tcW w:w="2417" w:type="dxa"/>
            <w:tcBorders>
              <w:bottom w:val="single" w:sz="4" w:space="0" w:color="auto"/>
            </w:tcBorders>
            <w:vAlign w:val="center"/>
          </w:tcPr>
          <w:p w14:paraId="027AB94E" w14:textId="77777777" w:rsidR="00691BC2" w:rsidRPr="005A4E3F" w:rsidRDefault="00691BC2" w:rsidP="002E6D2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ime (days), 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X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391" w:type="dxa"/>
            <w:tcBorders>
              <w:bottom w:val="single" w:sz="4" w:space="0" w:color="auto"/>
            </w:tcBorders>
            <w:vAlign w:val="center"/>
          </w:tcPr>
          <w:p w14:paraId="39239D62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26598D5A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14:paraId="54906A85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43534C54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DA40E73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vAlign w:val="center"/>
          </w:tcPr>
          <w:p w14:paraId="49CB4D1C" w14:textId="77777777" w:rsidR="00691BC2" w:rsidRPr="005A4E3F" w:rsidRDefault="00691BC2" w:rsidP="002E6D2B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</w:tbl>
    <w:p w14:paraId="34DFE12A" w14:textId="38D39750" w:rsidR="00DB0848" w:rsidRPr="005A4E3F" w:rsidRDefault="00DB0848" w:rsidP="00DB084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60B5CD" w14:textId="77777777" w:rsidR="00DB0848" w:rsidRPr="005A4E3F" w:rsidRDefault="00DB084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8AE25F2" w14:textId="3B584B97" w:rsidR="00DB0848" w:rsidRPr="005A4E3F" w:rsidRDefault="00DB0848" w:rsidP="00DB084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8137AA" w:rsidRPr="005A4E3F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2. 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Experimental range and factor levels for glucose concentration and fermentation time.</w:t>
      </w:r>
    </w:p>
    <w:tbl>
      <w:tblPr>
        <w:tblStyle w:val="Tabelacomgrade1"/>
        <w:tblpPr w:leftFromText="141" w:rightFromText="141" w:vertAnchor="text" w:horzAnchor="margin" w:tblpY="41"/>
        <w:tblW w:w="8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390"/>
        <w:gridCol w:w="1141"/>
        <w:gridCol w:w="1141"/>
        <w:gridCol w:w="1142"/>
        <w:gridCol w:w="1142"/>
        <w:gridCol w:w="1150"/>
      </w:tblGrid>
      <w:tr w:rsidR="00DB0848" w:rsidRPr="005A4E3F" w14:paraId="4B3DA472" w14:textId="77777777" w:rsidTr="00397D82">
        <w:trPr>
          <w:trHeight w:val="494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4BF2A3E2" w14:textId="77777777" w:rsidR="00DB0848" w:rsidRPr="005A4E3F" w:rsidRDefault="00DB0848" w:rsidP="00397D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6106" w:type="dxa"/>
            <w:gridSpan w:val="6"/>
            <w:tcBorders>
              <w:top w:val="single" w:sz="4" w:space="0" w:color="auto"/>
            </w:tcBorders>
            <w:vAlign w:val="center"/>
          </w:tcPr>
          <w:p w14:paraId="3685EF64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</w:rPr>
              <w:t>Range and levels</w:t>
            </w:r>
          </w:p>
        </w:tc>
      </w:tr>
      <w:tr w:rsidR="00DB0848" w:rsidRPr="005A4E3F" w14:paraId="3AEB4D3F" w14:textId="77777777" w:rsidTr="00397D82">
        <w:trPr>
          <w:trHeight w:val="494"/>
        </w:trPr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6DA9071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ded variable, 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x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center"/>
          </w:tcPr>
          <w:p w14:paraId="59E40F86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1D3464AB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-1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14:paraId="7E06B78E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62BCAEB5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7B8733C9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0CDAA4A7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DB0848" w:rsidRPr="005A4E3F" w14:paraId="4FDE9F1A" w14:textId="77777777" w:rsidTr="00397D82">
        <w:trPr>
          <w:trHeight w:val="494"/>
        </w:trPr>
        <w:tc>
          <w:tcPr>
            <w:tcW w:w="2409" w:type="dxa"/>
            <w:vAlign w:val="center"/>
          </w:tcPr>
          <w:p w14:paraId="6FFF34AA" w14:textId="77777777" w:rsidR="00DB0848" w:rsidRPr="005A4E3F" w:rsidRDefault="00DB0848" w:rsidP="00397D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lucose (g/L), 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X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G</w:t>
            </w:r>
          </w:p>
        </w:tc>
        <w:tc>
          <w:tcPr>
            <w:tcW w:w="390" w:type="dxa"/>
            <w:vAlign w:val="center"/>
          </w:tcPr>
          <w:p w14:paraId="2C94423D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Align w:val="center"/>
          </w:tcPr>
          <w:p w14:paraId="4EBDE7F7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1" w:type="dxa"/>
            <w:vAlign w:val="center"/>
          </w:tcPr>
          <w:p w14:paraId="6678C558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42" w:type="dxa"/>
            <w:vAlign w:val="center"/>
          </w:tcPr>
          <w:p w14:paraId="4237C046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2" w:type="dxa"/>
            <w:vAlign w:val="center"/>
          </w:tcPr>
          <w:p w14:paraId="6FD80835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49" w:type="dxa"/>
            <w:vAlign w:val="center"/>
          </w:tcPr>
          <w:p w14:paraId="4DBFBDBB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</w:t>
            </w:r>
          </w:p>
        </w:tc>
      </w:tr>
      <w:tr w:rsidR="00DB0848" w:rsidRPr="005A4E3F" w14:paraId="4F5F58B3" w14:textId="77777777" w:rsidTr="00397D82">
        <w:trPr>
          <w:trHeight w:val="494"/>
        </w:trPr>
        <w:tc>
          <w:tcPr>
            <w:tcW w:w="2409" w:type="dxa"/>
            <w:vAlign w:val="center"/>
          </w:tcPr>
          <w:p w14:paraId="2A8A7F10" w14:textId="77777777" w:rsidR="00DB0848" w:rsidRPr="005A4E3F" w:rsidRDefault="00DB0848" w:rsidP="00397D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ded variable, </w:t>
            </w:r>
            <w:proofErr w:type="spellStart"/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x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T</w:t>
            </w:r>
            <w:proofErr w:type="spellEnd"/>
          </w:p>
        </w:tc>
        <w:tc>
          <w:tcPr>
            <w:tcW w:w="390" w:type="dxa"/>
            <w:vAlign w:val="center"/>
          </w:tcPr>
          <w:p w14:paraId="1E3961C1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vAlign w:val="center"/>
          </w:tcPr>
          <w:p w14:paraId="1A67F3E5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-0.866</w:t>
            </w:r>
          </w:p>
        </w:tc>
        <w:tc>
          <w:tcPr>
            <w:tcW w:w="1141" w:type="dxa"/>
            <w:vAlign w:val="center"/>
          </w:tcPr>
          <w:p w14:paraId="2104564F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42" w:type="dxa"/>
            <w:vAlign w:val="center"/>
          </w:tcPr>
          <w:p w14:paraId="3E6FDE6E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66</w:t>
            </w:r>
          </w:p>
        </w:tc>
        <w:tc>
          <w:tcPr>
            <w:tcW w:w="1142" w:type="dxa"/>
            <w:vAlign w:val="center"/>
          </w:tcPr>
          <w:p w14:paraId="64B4F19C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vAlign w:val="center"/>
          </w:tcPr>
          <w:p w14:paraId="0CA5CABC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B0848" w:rsidRPr="005A4E3F" w14:paraId="2F52E016" w14:textId="77777777" w:rsidTr="00397D82">
        <w:trPr>
          <w:trHeight w:val="494"/>
        </w:trPr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7DAB308" w14:textId="77777777" w:rsidR="00DB0848" w:rsidRPr="005A4E3F" w:rsidRDefault="00DB0848" w:rsidP="00397D8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A4E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Time (days), 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X</w:t>
            </w:r>
            <w:r w:rsidRPr="005A4E3F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  <w:lang w:val="en-US"/>
              </w:rPr>
              <w:t>T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center"/>
          </w:tcPr>
          <w:p w14:paraId="3C12F1E1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3DD61284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vAlign w:val="center"/>
          </w:tcPr>
          <w:p w14:paraId="58911A42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1A93AAE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643D03D8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13C95F1F" w14:textId="77777777" w:rsidR="00DB0848" w:rsidRPr="005A4E3F" w:rsidRDefault="00DB0848" w:rsidP="00397D8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96B6BD5" w14:textId="77777777" w:rsidR="00DB0848" w:rsidRPr="005A4E3F" w:rsidRDefault="00DB0848" w:rsidP="00DB084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BE2E6A5" w14:textId="77777777" w:rsidR="00892FAD" w:rsidRPr="005A4E3F" w:rsidRDefault="00892FAD" w:rsidP="00892FA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892FAD" w:rsidRPr="005A4E3F" w:rsidSect="00536572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5A4E3F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286D0303" w14:textId="43E556B5" w:rsidR="00892FAD" w:rsidRPr="005A4E3F" w:rsidRDefault="00892FAD" w:rsidP="00892FAD">
      <w:pPr>
        <w:spacing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8137AA" w:rsidRPr="005A4E3F"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Comparison of </w:t>
      </w:r>
      <w:r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H and </w:t>
      </w:r>
      <w:r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C NMR data pigment of </w:t>
      </w:r>
      <w:r w:rsidRPr="005A4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F. </w:t>
      </w:r>
      <w:proofErr w:type="spellStart"/>
      <w:r w:rsidRPr="005A4E3F">
        <w:rPr>
          <w:rFonts w:ascii="Times New Roman" w:hAnsi="Times New Roman" w:cs="Times New Roman"/>
          <w:i/>
          <w:sz w:val="20"/>
          <w:szCs w:val="20"/>
          <w:lang w:val="en-US"/>
        </w:rPr>
        <w:t>solani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BRM054066 with data from the literature for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fusarubin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bostrycoidin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dihydrofusarubin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PlainTable1"/>
        <w:tblpPr w:leftFromText="141" w:rightFromText="141" w:vertAnchor="page" w:horzAnchor="margin" w:tblpXSpec="center" w:tblpY="222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1"/>
        <w:gridCol w:w="992"/>
        <w:gridCol w:w="1573"/>
        <w:gridCol w:w="1427"/>
        <w:gridCol w:w="1024"/>
        <w:gridCol w:w="1029"/>
        <w:gridCol w:w="1282"/>
        <w:gridCol w:w="1285"/>
        <w:gridCol w:w="1061"/>
        <w:gridCol w:w="819"/>
        <w:gridCol w:w="1442"/>
        <w:gridCol w:w="1263"/>
      </w:tblGrid>
      <w:tr w:rsidR="00892FAD" w:rsidRPr="005A4E3F" w14:paraId="1539D8F2" w14:textId="77777777" w:rsidTr="00967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pct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94415" w14:textId="77777777" w:rsidR="00892FAD" w:rsidRPr="005A4E3F" w:rsidRDefault="00892FAD" w:rsidP="00397D82">
            <w:pPr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5A4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sarubin</w:t>
            </w:r>
            <w:proofErr w:type="spellEnd"/>
          </w:p>
        </w:tc>
        <w:tc>
          <w:tcPr>
            <w:tcW w:w="162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55CA18" w14:textId="77777777" w:rsidR="00892FAD" w:rsidRPr="005A4E3F" w:rsidRDefault="00892FAD" w:rsidP="00397D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ostrycoidin </w:t>
            </w:r>
          </w:p>
        </w:tc>
        <w:tc>
          <w:tcPr>
            <w:tcW w:w="161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36ED49" w14:textId="77777777" w:rsidR="00892FAD" w:rsidRPr="005A4E3F" w:rsidRDefault="00892FAD" w:rsidP="00397D8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hydrofusarubin</w:t>
            </w:r>
          </w:p>
        </w:tc>
      </w:tr>
      <w:tr w:rsidR="00892FAD" w:rsidRPr="005A4E3F" w14:paraId="1D5653A5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448411" w14:textId="58CAE08E" w:rsidR="00892FAD" w:rsidRPr="005A4E3F" w:rsidRDefault="00892FAD" w:rsidP="00397D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</w:t>
            </w:r>
            <w:r w:rsidR="00F746D4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1055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8B7D4E" w14:textId="203B0EF8" w:rsidR="00892FAD" w:rsidRPr="005A4E3F" w:rsidRDefault="00892FAD" w:rsidP="00397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="00F746D4"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MR</w:t>
            </w:r>
          </w:p>
        </w:tc>
        <w:tc>
          <w:tcPr>
            <w:tcW w:w="72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530036" w14:textId="14BA15E4" w:rsidR="00892FAD" w:rsidRPr="005A4E3F" w:rsidRDefault="00892FAD" w:rsidP="00397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="00F746D4"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MR</w:t>
            </w:r>
          </w:p>
        </w:tc>
        <w:tc>
          <w:tcPr>
            <w:tcW w:w="903" w:type="pct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C0084" w14:textId="41E67E7B" w:rsidR="00892FAD" w:rsidRPr="005A4E3F" w:rsidRDefault="00892FAD" w:rsidP="00397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="00F746D4"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MR</w:t>
            </w:r>
          </w:p>
        </w:tc>
        <w:tc>
          <w:tcPr>
            <w:tcW w:w="6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BECAD2F" w14:textId="428F066E" w:rsidR="00892FAD" w:rsidRPr="005A4E3F" w:rsidRDefault="00892FAD" w:rsidP="00397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3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="00F746D4"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MR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CA6C2" w14:textId="03F68A53" w:rsidR="00892FAD" w:rsidRPr="005A4E3F" w:rsidRDefault="00892FAD" w:rsidP="00397D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</w:t>
            </w:r>
            <w:r w:rsidR="00F746D4"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MR</w:t>
            </w:r>
          </w:p>
        </w:tc>
      </w:tr>
      <w:tr w:rsidR="009675DF" w:rsidRPr="005A4E3F" w14:paraId="301621CC" w14:textId="77777777" w:rsidTr="0020057C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top w:val="single" w:sz="4" w:space="0" w:color="auto"/>
            </w:tcBorders>
            <w:shd w:val="clear" w:color="auto" w:fill="auto"/>
          </w:tcPr>
          <w:p w14:paraId="13D39B63" w14:textId="77777777" w:rsidR="00892FAD" w:rsidRPr="005A4E3F" w:rsidRDefault="00892FAD" w:rsidP="00397D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hAnsi="Times New Roman" w:cs="Times New Roman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hAnsi="Times New Roman" w:cs="Times New Roman"/>
                <w:sz w:val="20"/>
                <w:szCs w:val="20"/>
              </w:rPr>
              <w:t xml:space="preserve"> Exp.</w:t>
            </w:r>
          </w:p>
        </w:tc>
        <w:tc>
          <w:tcPr>
            <w:tcW w:w="349" w:type="pct"/>
            <w:tcBorders>
              <w:top w:val="single" w:sz="4" w:space="0" w:color="auto"/>
            </w:tcBorders>
            <w:shd w:val="clear" w:color="auto" w:fill="auto"/>
          </w:tcPr>
          <w:p w14:paraId="37FCF284" w14:textId="77777777" w:rsidR="00892FAD" w:rsidRPr="005A4E3F" w:rsidRDefault="00892FAD" w:rsidP="00397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ef. </w:t>
            </w:r>
            <w:r w:rsidRPr="005A4E3F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</w:tcPr>
          <w:p w14:paraId="7DF08BB7" w14:textId="77777777" w:rsidR="00892FAD" w:rsidRPr="005A4E3F" w:rsidRDefault="00892FAD" w:rsidP="00397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Exp.</w:t>
            </w:r>
          </w:p>
        </w:tc>
        <w:tc>
          <w:tcPr>
            <w:tcW w:w="50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02CDC8D" w14:textId="77777777" w:rsidR="00892FAD" w:rsidRPr="005A4E3F" w:rsidRDefault="00892FAD" w:rsidP="00397D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f. *</w:t>
            </w:r>
          </w:p>
        </w:tc>
        <w:tc>
          <w:tcPr>
            <w:tcW w:w="36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415C472" w14:textId="77777777" w:rsidR="00892FAD" w:rsidRPr="005A4E3F" w:rsidRDefault="00892FAD" w:rsidP="00397D82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C Exp.</w:t>
            </w: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</w:tcPr>
          <w:p w14:paraId="721E1E3B" w14:textId="77777777" w:rsidR="00892FAD" w:rsidRPr="005A4E3F" w:rsidRDefault="00892FAD" w:rsidP="00397D82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C Ref. 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</w:tcPr>
          <w:p w14:paraId="087AAEF4" w14:textId="77777777" w:rsidR="00892FAD" w:rsidRPr="005A4E3F" w:rsidRDefault="00892FAD" w:rsidP="00397D82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 Exp.</w:t>
            </w:r>
          </w:p>
        </w:tc>
        <w:tc>
          <w:tcPr>
            <w:tcW w:w="45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596814F" w14:textId="77777777" w:rsidR="00892FAD" w:rsidRPr="005A4E3F" w:rsidRDefault="00892FAD" w:rsidP="00397D82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H Ref 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9EB9627" w14:textId="77777777" w:rsidR="00892FAD" w:rsidRPr="005A4E3F" w:rsidRDefault="00892FAD" w:rsidP="00397D82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C Exp.</w:t>
            </w:r>
          </w:p>
        </w:tc>
        <w:tc>
          <w:tcPr>
            <w:tcW w:w="288" w:type="pct"/>
            <w:tcBorders>
              <w:top w:val="single" w:sz="4" w:space="0" w:color="auto"/>
            </w:tcBorders>
            <w:shd w:val="clear" w:color="auto" w:fill="auto"/>
          </w:tcPr>
          <w:p w14:paraId="3DEC49EF" w14:textId="4403E542" w:rsidR="00892FAD" w:rsidRPr="005A4E3F" w:rsidRDefault="00892FAD" w:rsidP="00397D82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C Ref.</w:t>
            </w:r>
            <w:r w:rsidR="002630DD"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*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</w:tcPr>
          <w:p w14:paraId="2CDD21A7" w14:textId="77777777" w:rsidR="00892FAD" w:rsidRPr="005A4E3F" w:rsidRDefault="00892FAD" w:rsidP="00397D82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H Exp.</w:t>
            </w:r>
          </w:p>
        </w:tc>
        <w:tc>
          <w:tcPr>
            <w:tcW w:w="444" w:type="pct"/>
            <w:tcBorders>
              <w:top w:val="single" w:sz="4" w:space="0" w:color="auto"/>
            </w:tcBorders>
            <w:shd w:val="clear" w:color="auto" w:fill="auto"/>
          </w:tcPr>
          <w:p w14:paraId="3A60D69D" w14:textId="77777777" w:rsidR="00892FAD" w:rsidRPr="005A4E3F" w:rsidRDefault="00892FAD" w:rsidP="00397D82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sym w:font="Symbol" w:char="F064"/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H Ref </w:t>
            </w:r>
            <w:r w:rsidRPr="005A4E3F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&amp;</w:t>
            </w:r>
          </w:p>
        </w:tc>
      </w:tr>
      <w:tr w:rsidR="009675DF" w:rsidRPr="005A4E3F" w14:paraId="57904252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5C1B6400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84.9</w:t>
            </w:r>
          </w:p>
        </w:tc>
        <w:tc>
          <w:tcPr>
            <w:tcW w:w="349" w:type="pct"/>
            <w:shd w:val="clear" w:color="auto" w:fill="auto"/>
          </w:tcPr>
          <w:p w14:paraId="21D84C7D" w14:textId="6D412CE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A4E3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" w:type="pct"/>
            <w:shd w:val="clear" w:color="auto" w:fill="auto"/>
          </w:tcPr>
          <w:p w14:paraId="01FB0DE3" w14:textId="461416A6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.93 (OH) 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175072F7" w14:textId="4CB9CF9A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2.91 (OH)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04573BBD" w14:textId="01A9576D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219B6926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6.4</w:t>
            </w:r>
          </w:p>
        </w:tc>
        <w:tc>
          <w:tcPr>
            <w:tcW w:w="451" w:type="pct"/>
            <w:shd w:val="clear" w:color="auto" w:fill="auto"/>
          </w:tcPr>
          <w:p w14:paraId="621DA614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49 (1H, s)</w:t>
            </w: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26792DDA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49 (1H, s)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11E0BCD8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6.2</w:t>
            </w:r>
          </w:p>
        </w:tc>
        <w:tc>
          <w:tcPr>
            <w:tcW w:w="288" w:type="pct"/>
            <w:shd w:val="clear" w:color="auto" w:fill="auto"/>
          </w:tcPr>
          <w:p w14:paraId="75B96A3B" w14:textId="07ADC100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2.8</w:t>
            </w:r>
          </w:p>
        </w:tc>
        <w:tc>
          <w:tcPr>
            <w:tcW w:w="507" w:type="pct"/>
            <w:shd w:val="clear" w:color="auto" w:fill="auto"/>
          </w:tcPr>
          <w:p w14:paraId="652D4960" w14:textId="3E69E8C6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2.20 (OH) </w:t>
            </w:r>
          </w:p>
        </w:tc>
        <w:tc>
          <w:tcPr>
            <w:tcW w:w="444" w:type="pct"/>
            <w:shd w:val="clear" w:color="auto" w:fill="auto"/>
          </w:tcPr>
          <w:p w14:paraId="1564D01A" w14:textId="3F2C73BA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22 (OH)</w:t>
            </w:r>
          </w:p>
        </w:tc>
      </w:tr>
      <w:tr w:rsidR="009675DF" w:rsidRPr="005A4E3F" w14:paraId="022C9D3C" w14:textId="77777777" w:rsidTr="0020057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544D2B90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78.5</w:t>
            </w:r>
          </w:p>
        </w:tc>
        <w:tc>
          <w:tcPr>
            <w:tcW w:w="349" w:type="pct"/>
            <w:shd w:val="clear" w:color="auto" w:fill="auto"/>
          </w:tcPr>
          <w:p w14:paraId="2F8D231B" w14:textId="40B4A595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A4E3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" w:type="pct"/>
            <w:shd w:val="clear" w:color="auto" w:fill="auto"/>
          </w:tcPr>
          <w:p w14:paraId="54889CF2" w14:textId="204775A2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2.65 (OH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17F9DD76" w14:textId="5428F16A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2.65 (OH)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67B1C0C5" w14:textId="588BA0B3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293D3BA8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3.9</w:t>
            </w:r>
          </w:p>
        </w:tc>
        <w:tc>
          <w:tcPr>
            <w:tcW w:w="451" w:type="pct"/>
            <w:shd w:val="clear" w:color="auto" w:fill="auto"/>
          </w:tcPr>
          <w:p w14:paraId="2D2659B3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20(1H, s)</w:t>
            </w: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334BEE50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20(1H, s)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03023514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3.8</w:t>
            </w:r>
          </w:p>
        </w:tc>
        <w:tc>
          <w:tcPr>
            <w:tcW w:w="288" w:type="pct"/>
            <w:shd w:val="clear" w:color="auto" w:fill="auto"/>
          </w:tcPr>
          <w:p w14:paraId="06BAF4B8" w14:textId="0ECE5539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8.8</w:t>
            </w:r>
          </w:p>
        </w:tc>
        <w:tc>
          <w:tcPr>
            <w:tcW w:w="507" w:type="pct"/>
            <w:shd w:val="clear" w:color="auto" w:fill="auto"/>
          </w:tcPr>
          <w:p w14:paraId="4D4AF004" w14:textId="75F21CFB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01 (OH)</w:t>
            </w:r>
          </w:p>
        </w:tc>
        <w:tc>
          <w:tcPr>
            <w:tcW w:w="444" w:type="pct"/>
            <w:shd w:val="clear" w:color="auto" w:fill="auto"/>
          </w:tcPr>
          <w:p w14:paraId="4EE6AAA0" w14:textId="5DAD3F06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05 (OH)</w:t>
            </w:r>
          </w:p>
        </w:tc>
      </w:tr>
      <w:tr w:rsidR="009675DF" w:rsidRPr="005A4E3F" w14:paraId="0E1508D3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0498C9DD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60.9</w:t>
            </w:r>
          </w:p>
        </w:tc>
        <w:tc>
          <w:tcPr>
            <w:tcW w:w="349" w:type="pct"/>
            <w:shd w:val="clear" w:color="auto" w:fill="auto"/>
          </w:tcPr>
          <w:p w14:paraId="7484C634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60.6</w:t>
            </w:r>
          </w:p>
        </w:tc>
        <w:tc>
          <w:tcPr>
            <w:tcW w:w="553" w:type="pct"/>
            <w:shd w:val="clear" w:color="auto" w:fill="auto"/>
          </w:tcPr>
          <w:p w14:paraId="24B49C17" w14:textId="2C4AFDEE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6.18 (1H, s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3FD4D594" w14:textId="7A109621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6.17 (1H, s)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63126395" w14:textId="7FA0E464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53833CA5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5.4</w:t>
            </w:r>
          </w:p>
        </w:tc>
        <w:tc>
          <w:tcPr>
            <w:tcW w:w="451" w:type="pct"/>
            <w:shd w:val="clear" w:color="auto" w:fill="auto"/>
          </w:tcPr>
          <w:p w14:paraId="6CBA66E5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6 (1H, s)</w:t>
            </w: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460A610B" w14:textId="77777777" w:rsidR="009675DF" w:rsidRPr="005A4E3F" w:rsidRDefault="009675DF" w:rsidP="009675DF">
            <w:pPr>
              <w:tabs>
                <w:tab w:val="center" w:pos="1036"/>
              </w:tabs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6 (1H, s)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1739B499" w14:textId="63EB8FC1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.8</w:t>
            </w:r>
          </w:p>
        </w:tc>
        <w:tc>
          <w:tcPr>
            <w:tcW w:w="288" w:type="pct"/>
            <w:shd w:val="clear" w:color="auto" w:fill="auto"/>
          </w:tcPr>
          <w:p w14:paraId="1BD1FDA4" w14:textId="62C528B5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.6</w:t>
            </w:r>
          </w:p>
        </w:tc>
        <w:tc>
          <w:tcPr>
            <w:tcW w:w="507" w:type="pct"/>
            <w:shd w:val="clear" w:color="auto" w:fill="auto"/>
          </w:tcPr>
          <w:p w14:paraId="61FC4EEC" w14:textId="37A631DA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7</w:t>
            </w:r>
          </w:p>
        </w:tc>
        <w:tc>
          <w:tcPr>
            <w:tcW w:w="444" w:type="pct"/>
            <w:shd w:val="clear" w:color="auto" w:fill="auto"/>
          </w:tcPr>
          <w:p w14:paraId="276CA57A" w14:textId="5BFF3CCC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8</w:t>
            </w:r>
          </w:p>
        </w:tc>
      </w:tr>
      <w:tr w:rsidR="009675DF" w:rsidRPr="005A4E3F" w14:paraId="59A7FA0E" w14:textId="77777777" w:rsidTr="0020057C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58002F6A" w14:textId="0E80E968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60.5</w:t>
            </w:r>
          </w:p>
        </w:tc>
        <w:tc>
          <w:tcPr>
            <w:tcW w:w="349" w:type="pct"/>
            <w:shd w:val="clear" w:color="auto" w:fill="auto"/>
          </w:tcPr>
          <w:p w14:paraId="1A27C828" w14:textId="4D8443A9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60.6</w:t>
            </w:r>
          </w:p>
        </w:tc>
        <w:tc>
          <w:tcPr>
            <w:tcW w:w="553" w:type="pct"/>
            <w:shd w:val="clear" w:color="auto" w:fill="auto"/>
          </w:tcPr>
          <w:p w14:paraId="0336676C" w14:textId="695C737C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4.89 (2H, s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592A593F" w14:textId="1AC753DC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5.01; 4.76 (1H, dm)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48AEBCE0" w14:textId="5A66D52D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7290B8EF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1.3</w:t>
            </w:r>
          </w:p>
        </w:tc>
        <w:tc>
          <w:tcPr>
            <w:tcW w:w="451" w:type="pct"/>
            <w:shd w:val="clear" w:color="auto" w:fill="auto"/>
          </w:tcPr>
          <w:p w14:paraId="3513A7AE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50 (1H, s)</w:t>
            </w: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4E14859E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50 (1H, s)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0456DC36" w14:textId="40B791B4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.9</w:t>
            </w:r>
          </w:p>
        </w:tc>
        <w:tc>
          <w:tcPr>
            <w:tcW w:w="288" w:type="pct"/>
            <w:shd w:val="clear" w:color="auto" w:fill="auto"/>
          </w:tcPr>
          <w:p w14:paraId="134AC6FB" w14:textId="5D5D7A16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.7</w:t>
            </w:r>
          </w:p>
        </w:tc>
        <w:tc>
          <w:tcPr>
            <w:tcW w:w="507" w:type="pct"/>
            <w:shd w:val="clear" w:color="auto" w:fill="auto"/>
          </w:tcPr>
          <w:p w14:paraId="36C049F9" w14:textId="69CC44AF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4; 4.17</w:t>
            </w:r>
          </w:p>
        </w:tc>
        <w:tc>
          <w:tcPr>
            <w:tcW w:w="444" w:type="pct"/>
            <w:shd w:val="clear" w:color="auto" w:fill="auto"/>
          </w:tcPr>
          <w:p w14:paraId="09E2B78B" w14:textId="5C73E0F6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2; 4.22</w:t>
            </w:r>
          </w:p>
        </w:tc>
      </w:tr>
      <w:tr w:rsidR="009675DF" w:rsidRPr="005A4E3F" w14:paraId="4368BA37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1C30CB85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57.9</w:t>
            </w:r>
          </w:p>
        </w:tc>
        <w:tc>
          <w:tcPr>
            <w:tcW w:w="349" w:type="pct"/>
            <w:shd w:val="clear" w:color="auto" w:fill="auto"/>
          </w:tcPr>
          <w:p w14:paraId="16FC7E64" w14:textId="7DA9048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56.7</w:t>
            </w:r>
          </w:p>
        </w:tc>
        <w:tc>
          <w:tcPr>
            <w:tcW w:w="553" w:type="pct"/>
            <w:shd w:val="clear" w:color="auto" w:fill="auto"/>
          </w:tcPr>
          <w:p w14:paraId="6F898A55" w14:textId="6BE8E36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3.94 (3H, s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0A8CCE13" w14:textId="6068E75E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3.93 (3H, s)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56CA77A8" w14:textId="360CFB23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305D502F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.9</w:t>
            </w:r>
          </w:p>
        </w:tc>
        <w:tc>
          <w:tcPr>
            <w:tcW w:w="451" w:type="pct"/>
            <w:shd w:val="clear" w:color="auto" w:fill="auto"/>
          </w:tcPr>
          <w:p w14:paraId="06D9E0FC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96 (1H, s)</w:t>
            </w: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6F98E914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96 (1H, s)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583293AF" w14:textId="662173B5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6.3</w:t>
            </w:r>
          </w:p>
        </w:tc>
        <w:tc>
          <w:tcPr>
            <w:tcW w:w="288" w:type="pct"/>
            <w:shd w:val="clear" w:color="auto" w:fill="auto"/>
          </w:tcPr>
          <w:p w14:paraId="27587E50" w14:textId="2C60DF2A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6.1</w:t>
            </w:r>
          </w:p>
        </w:tc>
        <w:tc>
          <w:tcPr>
            <w:tcW w:w="507" w:type="pct"/>
            <w:shd w:val="clear" w:color="auto" w:fill="auto"/>
          </w:tcPr>
          <w:p w14:paraId="08F27F75" w14:textId="7B30B9A1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6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OCH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44" w:type="pct"/>
            <w:shd w:val="clear" w:color="auto" w:fill="auto"/>
          </w:tcPr>
          <w:p w14:paraId="5A106E6A" w14:textId="1C3CA59F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7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(OCH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675DF" w:rsidRPr="005A4E3F" w14:paraId="4289DE36" w14:textId="77777777" w:rsidTr="0020057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23BCA46D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37.3</w:t>
            </w:r>
          </w:p>
        </w:tc>
        <w:tc>
          <w:tcPr>
            <w:tcW w:w="349" w:type="pct"/>
            <w:shd w:val="clear" w:color="auto" w:fill="auto"/>
          </w:tcPr>
          <w:p w14:paraId="16FCB846" w14:textId="450E481E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37.1</w:t>
            </w:r>
          </w:p>
        </w:tc>
        <w:tc>
          <w:tcPr>
            <w:tcW w:w="553" w:type="pct"/>
            <w:shd w:val="clear" w:color="auto" w:fill="auto"/>
          </w:tcPr>
          <w:p w14:paraId="783624A0" w14:textId="3380F23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3.04; 2.71 (1H, d, 18 Hz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50280E1A" w14:textId="74D9057D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3.06; 2.68 (1H, d, 18 Hz)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2BB1DE94" w14:textId="2B0B34C0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61B49327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1.2</w:t>
            </w:r>
          </w:p>
        </w:tc>
        <w:tc>
          <w:tcPr>
            <w:tcW w:w="451" w:type="pct"/>
            <w:shd w:val="clear" w:color="auto" w:fill="auto"/>
          </w:tcPr>
          <w:p w14:paraId="677E32A1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2 (3H, s)</w:t>
            </w: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6F69472B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2 (3H, s)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34DC200D" w14:textId="1B5E2421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.1</w:t>
            </w:r>
          </w:p>
        </w:tc>
        <w:tc>
          <w:tcPr>
            <w:tcW w:w="288" w:type="pct"/>
            <w:shd w:val="clear" w:color="auto" w:fill="auto"/>
          </w:tcPr>
          <w:p w14:paraId="7BC66E0F" w14:textId="059CBF9D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.1</w:t>
            </w:r>
          </w:p>
        </w:tc>
        <w:tc>
          <w:tcPr>
            <w:tcW w:w="507" w:type="pct"/>
            <w:shd w:val="clear" w:color="auto" w:fill="auto"/>
          </w:tcPr>
          <w:p w14:paraId="06791F67" w14:textId="513FC5D0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444" w:type="pct"/>
            <w:shd w:val="clear" w:color="auto" w:fill="auto"/>
          </w:tcPr>
          <w:p w14:paraId="6FB65FE6" w14:textId="1694A311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7</w:t>
            </w:r>
          </w:p>
        </w:tc>
      </w:tr>
      <w:tr w:rsidR="009675DF" w:rsidRPr="005A4E3F" w14:paraId="515B102C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3E1E8792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33.0</w:t>
            </w:r>
          </w:p>
        </w:tc>
        <w:tc>
          <w:tcPr>
            <w:tcW w:w="349" w:type="pct"/>
            <w:shd w:val="clear" w:color="auto" w:fill="auto"/>
          </w:tcPr>
          <w:p w14:paraId="3443D098" w14:textId="34E7D30B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33.0</w:t>
            </w:r>
          </w:p>
        </w:tc>
        <w:tc>
          <w:tcPr>
            <w:tcW w:w="553" w:type="pct"/>
            <w:shd w:val="clear" w:color="auto" w:fill="auto"/>
          </w:tcPr>
          <w:p w14:paraId="28A627EB" w14:textId="44B480A0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.65 (3H, s)</w:t>
            </w: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09562DE7" w14:textId="5BB74979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.65 (3H, s)</w:t>
            </w: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4A2BADFD" w14:textId="67F364B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08BEB029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3.3</w:t>
            </w:r>
          </w:p>
        </w:tc>
        <w:tc>
          <w:tcPr>
            <w:tcW w:w="451" w:type="pct"/>
            <w:shd w:val="clear" w:color="auto" w:fill="auto"/>
          </w:tcPr>
          <w:p w14:paraId="1678C1EE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0 (3H, s)</w:t>
            </w: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31B4814F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0 (3H, s)</w:t>
            </w: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74D16FDD" w14:textId="4E639908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288" w:type="pct"/>
            <w:shd w:val="clear" w:color="auto" w:fill="auto"/>
          </w:tcPr>
          <w:p w14:paraId="21BD6C05" w14:textId="4ECDF0D1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507" w:type="pct"/>
            <w:shd w:val="clear" w:color="auto" w:fill="auto"/>
          </w:tcPr>
          <w:p w14:paraId="7AE5C3AB" w14:textId="5F40893B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444" w:type="pct"/>
            <w:shd w:val="clear" w:color="auto" w:fill="auto"/>
          </w:tcPr>
          <w:p w14:paraId="5B907EBD" w14:textId="49DD9644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9675DF" w:rsidRPr="005A4E3F" w14:paraId="12560202" w14:textId="77777777" w:rsidTr="0020057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2D8836F6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10.9</w:t>
            </w:r>
          </w:p>
        </w:tc>
        <w:tc>
          <w:tcPr>
            <w:tcW w:w="349" w:type="pct"/>
            <w:shd w:val="clear" w:color="auto" w:fill="auto"/>
          </w:tcPr>
          <w:p w14:paraId="5DB14013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10.0</w:t>
            </w:r>
          </w:p>
        </w:tc>
        <w:tc>
          <w:tcPr>
            <w:tcW w:w="553" w:type="pct"/>
            <w:shd w:val="clear" w:color="auto" w:fill="auto"/>
          </w:tcPr>
          <w:p w14:paraId="73F40865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73F2EF51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49D3F488" w14:textId="7F6BBECE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6358D3DB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8.7</w:t>
            </w:r>
          </w:p>
        </w:tc>
        <w:tc>
          <w:tcPr>
            <w:tcW w:w="451" w:type="pct"/>
            <w:shd w:val="clear" w:color="auto" w:fill="auto"/>
          </w:tcPr>
          <w:p w14:paraId="61C45937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449F78F5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34F03103" w14:textId="3C0A843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6.7</w:t>
            </w:r>
          </w:p>
        </w:tc>
        <w:tc>
          <w:tcPr>
            <w:tcW w:w="288" w:type="pct"/>
            <w:shd w:val="clear" w:color="auto" w:fill="auto"/>
          </w:tcPr>
          <w:p w14:paraId="7D950A0A" w14:textId="3CE13C29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507" w:type="pct"/>
            <w:shd w:val="clear" w:color="auto" w:fill="auto"/>
          </w:tcPr>
          <w:p w14:paraId="59AF2C8C" w14:textId="54DA95E1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4; 1.68</w:t>
            </w:r>
          </w:p>
        </w:tc>
        <w:tc>
          <w:tcPr>
            <w:tcW w:w="444" w:type="pct"/>
            <w:shd w:val="clear" w:color="auto" w:fill="auto"/>
          </w:tcPr>
          <w:p w14:paraId="304CEE12" w14:textId="60B4B725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2; 1.69</w:t>
            </w:r>
          </w:p>
        </w:tc>
      </w:tr>
      <w:tr w:rsidR="009675DF" w:rsidRPr="005A4E3F" w14:paraId="1E9A131F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0897B58F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09.9</w:t>
            </w:r>
          </w:p>
        </w:tc>
        <w:tc>
          <w:tcPr>
            <w:tcW w:w="349" w:type="pct"/>
            <w:shd w:val="clear" w:color="auto" w:fill="auto"/>
          </w:tcPr>
          <w:p w14:paraId="3F1CF695" w14:textId="346A0DAA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09.5</w:t>
            </w:r>
          </w:p>
        </w:tc>
        <w:tc>
          <w:tcPr>
            <w:tcW w:w="553" w:type="pct"/>
            <w:shd w:val="clear" w:color="auto" w:fill="auto"/>
          </w:tcPr>
          <w:p w14:paraId="552C7E7B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26FD120C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55AA1646" w14:textId="6383EE7A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792552F1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4.6</w:t>
            </w:r>
          </w:p>
        </w:tc>
        <w:tc>
          <w:tcPr>
            <w:tcW w:w="451" w:type="pct"/>
            <w:shd w:val="clear" w:color="auto" w:fill="auto"/>
          </w:tcPr>
          <w:p w14:paraId="27EBEDC0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210C9E84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7C29F788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288" w:type="pct"/>
            <w:shd w:val="clear" w:color="auto" w:fill="auto"/>
          </w:tcPr>
          <w:p w14:paraId="710A047B" w14:textId="1C4DA6DB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507" w:type="pct"/>
            <w:vMerge w:val="restart"/>
            <w:shd w:val="clear" w:color="auto" w:fill="auto"/>
          </w:tcPr>
          <w:p w14:paraId="285AC810" w14:textId="41E98370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44" w:type="pct"/>
            <w:vMerge w:val="restart"/>
            <w:shd w:val="clear" w:color="auto" w:fill="auto"/>
          </w:tcPr>
          <w:p w14:paraId="3DB9DE83" w14:textId="12BF4269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9675DF" w:rsidRPr="005A4E3F" w14:paraId="3B8CE856" w14:textId="77777777" w:rsidTr="0020057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17DC4356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107.8</w:t>
            </w:r>
          </w:p>
        </w:tc>
        <w:tc>
          <w:tcPr>
            <w:tcW w:w="349" w:type="pct"/>
            <w:shd w:val="clear" w:color="auto" w:fill="auto"/>
          </w:tcPr>
          <w:p w14:paraId="7810011F" w14:textId="1D1084F5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107.4</w:t>
            </w:r>
          </w:p>
        </w:tc>
        <w:tc>
          <w:tcPr>
            <w:tcW w:w="553" w:type="pct"/>
            <w:shd w:val="clear" w:color="auto" w:fill="auto"/>
          </w:tcPr>
          <w:p w14:paraId="1907FC06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625C2C19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0514A496" w14:textId="5760B215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03FAB862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8.0</w:t>
            </w:r>
          </w:p>
        </w:tc>
        <w:tc>
          <w:tcPr>
            <w:tcW w:w="451" w:type="pct"/>
            <w:shd w:val="clear" w:color="auto" w:fill="auto"/>
          </w:tcPr>
          <w:p w14:paraId="44802952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03BDFE97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2ADCAB7E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288" w:type="pct"/>
            <w:shd w:val="clear" w:color="auto" w:fill="auto"/>
          </w:tcPr>
          <w:p w14:paraId="6EABC2EF" w14:textId="756C5840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507" w:type="pct"/>
            <w:vMerge/>
            <w:shd w:val="clear" w:color="auto" w:fill="auto"/>
          </w:tcPr>
          <w:p w14:paraId="4E623393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vMerge/>
            <w:shd w:val="clear" w:color="auto" w:fill="auto"/>
          </w:tcPr>
          <w:p w14:paraId="286165D8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5DF" w:rsidRPr="005A4E3F" w14:paraId="3ED8B292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27B9EF0E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94.5</w:t>
            </w:r>
          </w:p>
        </w:tc>
        <w:tc>
          <w:tcPr>
            <w:tcW w:w="349" w:type="pct"/>
            <w:shd w:val="clear" w:color="auto" w:fill="auto"/>
          </w:tcPr>
          <w:p w14:paraId="2314AE53" w14:textId="786489B5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5A4E3F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3" w:type="pct"/>
            <w:shd w:val="clear" w:color="auto" w:fill="auto"/>
          </w:tcPr>
          <w:p w14:paraId="6B706F81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5372A165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6FA69181" w14:textId="339CC1D2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="0020057C"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2" w:type="pct"/>
            <w:shd w:val="clear" w:color="auto" w:fill="auto"/>
          </w:tcPr>
          <w:p w14:paraId="6428FEB1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7.9</w:t>
            </w:r>
          </w:p>
        </w:tc>
        <w:tc>
          <w:tcPr>
            <w:tcW w:w="451" w:type="pct"/>
            <w:shd w:val="clear" w:color="auto" w:fill="auto"/>
          </w:tcPr>
          <w:p w14:paraId="13BFBDD2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3DE1DBE2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1CBD4897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9</w:t>
            </w:r>
          </w:p>
        </w:tc>
        <w:tc>
          <w:tcPr>
            <w:tcW w:w="288" w:type="pct"/>
            <w:shd w:val="clear" w:color="auto" w:fill="auto"/>
          </w:tcPr>
          <w:p w14:paraId="24969A61" w14:textId="23110EF6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507" w:type="pct"/>
            <w:shd w:val="clear" w:color="auto" w:fill="auto"/>
          </w:tcPr>
          <w:p w14:paraId="40AD46B1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527DCAC4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5DF" w:rsidRPr="005A4E3F" w14:paraId="48A4C4ED" w14:textId="77777777" w:rsidTr="0020057C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1A475E10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58.8</w:t>
            </w:r>
          </w:p>
        </w:tc>
        <w:tc>
          <w:tcPr>
            <w:tcW w:w="349" w:type="pct"/>
            <w:shd w:val="clear" w:color="auto" w:fill="auto"/>
          </w:tcPr>
          <w:p w14:paraId="3EF0492E" w14:textId="53D2687B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58.2</w:t>
            </w:r>
          </w:p>
        </w:tc>
        <w:tc>
          <w:tcPr>
            <w:tcW w:w="553" w:type="pct"/>
            <w:shd w:val="clear" w:color="auto" w:fill="auto"/>
          </w:tcPr>
          <w:p w14:paraId="23343A7C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25B4798B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17A7A2D0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362" w:type="pct"/>
            <w:shd w:val="clear" w:color="auto" w:fill="auto"/>
          </w:tcPr>
          <w:p w14:paraId="151DCCD2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451" w:type="pct"/>
            <w:shd w:val="clear" w:color="auto" w:fill="auto"/>
          </w:tcPr>
          <w:p w14:paraId="3347642A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54DA6ADC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5A425E53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288" w:type="pct"/>
            <w:shd w:val="clear" w:color="auto" w:fill="auto"/>
          </w:tcPr>
          <w:p w14:paraId="3F297F47" w14:textId="2CEFEE5E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507" w:type="pct"/>
            <w:shd w:val="clear" w:color="auto" w:fill="auto"/>
          </w:tcPr>
          <w:p w14:paraId="36049A90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69AA62FF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5DF" w:rsidRPr="005A4E3F" w14:paraId="76A7F5AE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74238E56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56.9</w:t>
            </w:r>
          </w:p>
        </w:tc>
        <w:tc>
          <w:tcPr>
            <w:tcW w:w="349" w:type="pct"/>
            <w:shd w:val="clear" w:color="auto" w:fill="auto"/>
          </w:tcPr>
          <w:p w14:paraId="13187C12" w14:textId="5A298AD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553" w:type="pct"/>
            <w:shd w:val="clear" w:color="auto" w:fill="auto"/>
          </w:tcPr>
          <w:p w14:paraId="2D5C77B6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4F694B4C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157A75B5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362" w:type="pct"/>
            <w:shd w:val="clear" w:color="auto" w:fill="auto"/>
          </w:tcPr>
          <w:p w14:paraId="16026517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451" w:type="pct"/>
            <w:shd w:val="clear" w:color="auto" w:fill="auto"/>
          </w:tcPr>
          <w:p w14:paraId="74ECF001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40C04F99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2CBA7687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6</w:t>
            </w:r>
          </w:p>
        </w:tc>
        <w:tc>
          <w:tcPr>
            <w:tcW w:w="288" w:type="pct"/>
            <w:shd w:val="clear" w:color="auto" w:fill="auto"/>
          </w:tcPr>
          <w:p w14:paraId="0861D9A3" w14:textId="645EBD89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.3</w:t>
            </w:r>
          </w:p>
        </w:tc>
        <w:tc>
          <w:tcPr>
            <w:tcW w:w="507" w:type="pct"/>
            <w:shd w:val="clear" w:color="auto" w:fill="auto"/>
          </w:tcPr>
          <w:p w14:paraId="2CE6E55C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30F9B52B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5DF" w:rsidRPr="005A4E3F" w14:paraId="31813036" w14:textId="77777777" w:rsidTr="0020057C">
        <w:trPr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shd w:val="clear" w:color="auto" w:fill="auto"/>
          </w:tcPr>
          <w:p w14:paraId="248903DB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32.4</w:t>
            </w:r>
          </w:p>
        </w:tc>
        <w:tc>
          <w:tcPr>
            <w:tcW w:w="349" w:type="pct"/>
            <w:shd w:val="clear" w:color="auto" w:fill="auto"/>
          </w:tcPr>
          <w:p w14:paraId="3765B4E9" w14:textId="7369008D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553" w:type="pct"/>
            <w:shd w:val="clear" w:color="auto" w:fill="auto"/>
          </w:tcPr>
          <w:p w14:paraId="53DA2C01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right w:val="single" w:sz="4" w:space="0" w:color="auto"/>
            </w:tcBorders>
            <w:shd w:val="clear" w:color="auto" w:fill="auto"/>
          </w:tcPr>
          <w:p w14:paraId="73D708A3" w14:textId="77777777" w:rsidR="009675DF" w:rsidRPr="005A4E3F" w:rsidRDefault="009675DF" w:rsidP="009675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single" w:sz="4" w:space="0" w:color="auto"/>
            </w:tcBorders>
            <w:shd w:val="clear" w:color="auto" w:fill="auto"/>
          </w:tcPr>
          <w:p w14:paraId="1B735319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shd w:val="clear" w:color="auto" w:fill="auto"/>
          </w:tcPr>
          <w:p w14:paraId="32479F8E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shd w:val="clear" w:color="auto" w:fill="auto"/>
          </w:tcPr>
          <w:p w14:paraId="00C0CA47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right w:val="single" w:sz="4" w:space="0" w:color="auto"/>
            </w:tcBorders>
            <w:shd w:val="clear" w:color="auto" w:fill="auto"/>
          </w:tcPr>
          <w:p w14:paraId="7F1CC867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</w:tcBorders>
            <w:shd w:val="clear" w:color="auto" w:fill="auto"/>
          </w:tcPr>
          <w:p w14:paraId="0E41039E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288" w:type="pct"/>
            <w:shd w:val="clear" w:color="auto" w:fill="auto"/>
          </w:tcPr>
          <w:p w14:paraId="6F348E80" w14:textId="5C71A34A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507" w:type="pct"/>
            <w:shd w:val="clear" w:color="auto" w:fill="auto"/>
          </w:tcPr>
          <w:p w14:paraId="4E4BB6FD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shd w:val="clear" w:color="auto" w:fill="auto"/>
          </w:tcPr>
          <w:p w14:paraId="49B7F6BB" w14:textId="77777777" w:rsidR="009675DF" w:rsidRPr="005A4E3F" w:rsidRDefault="009675DF" w:rsidP="009675DF">
            <w:pPr>
              <w:autoSpaceDE w:val="0"/>
              <w:autoSpaceDN w:val="0"/>
              <w:adjustRightInd w:val="0"/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675DF" w:rsidRPr="005A4E3F" w14:paraId="43060A6D" w14:textId="77777777" w:rsidTr="00200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44235E02" w14:textId="77777777" w:rsidR="009675DF" w:rsidRPr="005A4E3F" w:rsidRDefault="009675DF" w:rsidP="009675DF">
            <w:pPr>
              <w:jc w:val="center"/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b w:val="0"/>
                <w:sz w:val="20"/>
                <w:szCs w:val="20"/>
              </w:rPr>
              <w:t>29.6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</w:tcPr>
          <w:p w14:paraId="1BDA5D21" w14:textId="0D5A3559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sz w:val="20"/>
                <w:szCs w:val="20"/>
              </w:rPr>
              <w:t>22.5</w:t>
            </w:r>
          </w:p>
        </w:tc>
        <w:tc>
          <w:tcPr>
            <w:tcW w:w="553" w:type="pct"/>
            <w:tcBorders>
              <w:bottom w:val="single" w:sz="4" w:space="0" w:color="auto"/>
            </w:tcBorders>
            <w:shd w:val="clear" w:color="auto" w:fill="auto"/>
          </w:tcPr>
          <w:p w14:paraId="23336BC5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A2190" w14:textId="77777777" w:rsidR="009675DF" w:rsidRPr="005A4E3F" w:rsidRDefault="009675DF" w:rsidP="009675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A63F3F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5DD514A0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</w:tcPr>
          <w:p w14:paraId="52851591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9348A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3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E817C4E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shd w:val="clear" w:color="auto" w:fill="auto"/>
          </w:tcPr>
          <w:p w14:paraId="588AA4EF" w14:textId="71D3B9AB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</w:t>
            </w:r>
            <w:r w:rsidRPr="005A4E3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</w:tcPr>
          <w:p w14:paraId="59E6548B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  <w:shd w:val="clear" w:color="auto" w:fill="auto"/>
          </w:tcPr>
          <w:p w14:paraId="74462BAA" w14:textId="77777777" w:rsidR="009675DF" w:rsidRPr="005A4E3F" w:rsidRDefault="009675DF" w:rsidP="009675DF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9CAC034" w14:textId="257C869C" w:rsidR="00892FAD" w:rsidRPr="005A4E3F" w:rsidRDefault="00892FAD" w:rsidP="00892FAD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5A4E3F">
        <w:rPr>
          <w:rFonts w:ascii="Times New Roman" w:eastAsia="Calibri" w:hAnsi="Times New Roman" w:cs="Times New Roman"/>
          <w:b/>
          <w:sz w:val="20"/>
          <w:szCs w:val="20"/>
        </w:rPr>
        <w:sym w:font="Symbol" w:char="F064"/>
      </w:r>
      <w:r w:rsidRPr="005A4E3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Exp</w:t>
      </w:r>
      <w:r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Experimental values; </w:t>
      </w:r>
      <w:r w:rsidRPr="005A4E3F">
        <w:rPr>
          <w:rFonts w:ascii="Times New Roman" w:eastAsia="Calibri" w:hAnsi="Times New Roman" w:cs="Times New Roman"/>
          <w:b/>
          <w:sz w:val="20"/>
          <w:szCs w:val="20"/>
        </w:rPr>
        <w:sym w:font="Symbol" w:char="F064"/>
      </w:r>
      <w:r w:rsidRPr="005A4E3F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 Ref</w:t>
      </w:r>
      <w:r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= Reference values from the </w:t>
      </w:r>
      <w:proofErr w:type="spellStart"/>
      <w:r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>literature.</w:t>
      </w:r>
      <w:r w:rsidR="00AF15CB" w:rsidRPr="005A4E3F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="00AF15CB"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Unreported data.</w:t>
      </w:r>
    </w:p>
    <w:p w14:paraId="2BFCE555" w14:textId="3BE8A1A1" w:rsidR="00892FAD" w:rsidRPr="005A4E3F" w:rsidRDefault="00700697" w:rsidP="0045527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  <w:sectPr w:rsidR="00892FAD" w:rsidRPr="005A4E3F" w:rsidSect="00FF6279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  <w:r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>Kumar et al. (2017)</w:t>
      </w:r>
      <w:r w:rsidR="00892FAD"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</w:t>
      </w:r>
      <w:r w:rsidR="00892FAD" w:rsidRPr="005A4E3F">
        <w:rPr>
          <w:rFonts w:ascii="Times New Roman" w:eastAsia="Calibri" w:hAnsi="Times New Roman" w:cs="Times New Roman"/>
          <w:b/>
          <w:sz w:val="20"/>
          <w:szCs w:val="20"/>
          <w:lang w:val="en-US"/>
        </w:rPr>
        <w:t>#</w:t>
      </w:r>
      <w:r w:rsidR="00892FAD"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 and </w:t>
      </w:r>
      <w:proofErr w:type="spellStart"/>
      <w:r w:rsidR="00892FAD"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>Kurobane</w:t>
      </w:r>
      <w:proofErr w:type="spellEnd"/>
      <w:r w:rsidR="00892FAD"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et al., 1985 (</w:t>
      </w:r>
      <w:r w:rsidR="00892FAD" w:rsidRPr="005A4E3F">
        <w:rPr>
          <w:rFonts w:ascii="Times New Roman" w:eastAsia="Calibri" w:hAnsi="Times New Roman" w:cs="Times New Roman"/>
          <w:b/>
          <w:sz w:val="20"/>
          <w:szCs w:val="20"/>
          <w:lang w:val="en-US"/>
        </w:rPr>
        <w:t>*</w:t>
      </w:r>
      <w:r w:rsidR="00892FAD"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). </w:t>
      </w:r>
      <w:r w:rsidR="00892FAD" w:rsidRPr="005A4E3F">
        <w:rPr>
          <w:rFonts w:ascii="Times New Roman" w:hAnsi="Times New Roman" w:cs="Times New Roman"/>
          <w:sz w:val="20"/>
          <w:szCs w:val="20"/>
          <w:lang w:val="en-US"/>
        </w:rPr>
        <w:t>Values reported by Yamamoto et al., 2002 (</w:t>
      </w:r>
      <w:r w:rsidR="00892FAD"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="00892FAD"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892FAD"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>and Tatum &amp; Baker, 1983 (</w:t>
      </w:r>
      <w:r w:rsidR="00892FAD" w:rsidRPr="005A4E3F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&amp;</w:t>
      </w:r>
      <w:r w:rsidR="00892FAD" w:rsidRPr="005A4E3F">
        <w:rPr>
          <w:rFonts w:ascii="Times New Roman" w:eastAsia="Calibri" w:hAnsi="Times New Roman" w:cs="Times New Roman"/>
          <w:sz w:val="20"/>
          <w:szCs w:val="20"/>
          <w:lang w:val="en-US"/>
        </w:rPr>
        <w:t>)</w:t>
      </w:r>
    </w:p>
    <w:p w14:paraId="545CB4EC" w14:textId="38B6B0A5" w:rsidR="009F2A90" w:rsidRPr="005A4E3F" w:rsidRDefault="00455277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4E3F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2EB5E687" wp14:editId="6AEE1368">
            <wp:simplePos x="0" y="0"/>
            <wp:positionH relativeFrom="column">
              <wp:posOffset>114300</wp:posOffset>
            </wp:positionH>
            <wp:positionV relativeFrom="paragraph">
              <wp:posOffset>113753</wp:posOffset>
            </wp:positionV>
            <wp:extent cx="4564380" cy="1906905"/>
            <wp:effectExtent l="0" t="0" r="0" b="0"/>
            <wp:wrapNone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438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959788" w14:textId="102A100E" w:rsidR="009F2A90" w:rsidRPr="005A4E3F" w:rsidRDefault="009F2A90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CE2EF0F" w14:textId="77777777" w:rsidR="009F2A90" w:rsidRPr="005A4E3F" w:rsidRDefault="009F2A90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8F9E432" w14:textId="77777777" w:rsidR="009F2A90" w:rsidRPr="005A4E3F" w:rsidRDefault="009F2A90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5B43286" w14:textId="77777777" w:rsidR="009F2A90" w:rsidRPr="005A4E3F" w:rsidRDefault="009F2A90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D0308C8" w14:textId="2B39BA5C" w:rsidR="009F2A90" w:rsidRPr="005A4E3F" w:rsidRDefault="00455277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4E3F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5408" behindDoc="0" locked="0" layoutInCell="1" allowOverlap="1" wp14:anchorId="6D0A74F7" wp14:editId="18BE2ED2">
            <wp:simplePos x="0" y="0"/>
            <wp:positionH relativeFrom="column">
              <wp:posOffset>167640</wp:posOffset>
            </wp:positionH>
            <wp:positionV relativeFrom="paragraph">
              <wp:posOffset>253128</wp:posOffset>
            </wp:positionV>
            <wp:extent cx="4777740" cy="1592580"/>
            <wp:effectExtent l="0" t="0" r="0" b="0"/>
            <wp:wrapNone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7740" cy="1592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74D325" w14:textId="4A68A2C8" w:rsidR="009F2A90" w:rsidRPr="005A4E3F" w:rsidRDefault="009F2A90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4D52143" w14:textId="77777777" w:rsidR="009F2A90" w:rsidRPr="005A4E3F" w:rsidRDefault="009F2A90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F69D39E" w14:textId="77777777" w:rsidR="009F2A90" w:rsidRPr="005A4E3F" w:rsidRDefault="009F2A90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ABE71C8" w14:textId="77777777" w:rsidR="009F2A90" w:rsidRPr="005A4E3F" w:rsidRDefault="009F2A90" w:rsidP="009F2A90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71FDCCD" w14:textId="12366C45" w:rsidR="009F2A90" w:rsidRPr="005A4E3F" w:rsidRDefault="009F2A90" w:rsidP="009F2A9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- UPLC-ESI-</w:t>
      </w:r>
      <w:r w:rsidR="00692CB6" w:rsidRPr="005A4E3F">
        <w:rPr>
          <w:rFonts w:ascii="Times New Roman" w:hAnsi="Times New Roman" w:cs="Times New Roman"/>
          <w:sz w:val="20"/>
          <w:szCs w:val="20"/>
          <w:lang w:val="en-US"/>
        </w:rPr>
        <w:t>Q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TOF chromatogram </w:t>
      </w:r>
      <w:r w:rsidR="009F158A" w:rsidRPr="005A4E3F">
        <w:rPr>
          <w:rFonts w:ascii="Times New Roman" w:hAnsi="Times New Roman" w:cs="Times New Roman"/>
          <w:sz w:val="20"/>
          <w:szCs w:val="20"/>
          <w:lang w:val="en-US"/>
        </w:rPr>
        <w:t>of pigment extract (ESI- negative ionization mode). High-resolution mass spectrum of the peak at 6.70 min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36803877" w14:textId="01C1A56E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4E3F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9504" behindDoc="0" locked="0" layoutInCell="1" allowOverlap="1" wp14:anchorId="3D803647" wp14:editId="443DA955">
            <wp:simplePos x="0" y="0"/>
            <wp:positionH relativeFrom="column">
              <wp:posOffset>201930</wp:posOffset>
            </wp:positionH>
            <wp:positionV relativeFrom="paragraph">
              <wp:posOffset>23776</wp:posOffset>
            </wp:positionV>
            <wp:extent cx="4472940" cy="1628775"/>
            <wp:effectExtent l="0" t="0" r="0" b="0"/>
            <wp:wrapNone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940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002F1A3" w14:textId="3438CA9D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BFCF433" w14:textId="77777777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2311746" w14:textId="77777777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056D4F5" w14:textId="15906092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4E3F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68480" behindDoc="0" locked="0" layoutInCell="1" allowOverlap="1" wp14:anchorId="2BE35A98" wp14:editId="03561ECD">
            <wp:simplePos x="0" y="0"/>
            <wp:positionH relativeFrom="column">
              <wp:posOffset>358140</wp:posOffset>
            </wp:positionH>
            <wp:positionV relativeFrom="paragraph">
              <wp:posOffset>198873</wp:posOffset>
            </wp:positionV>
            <wp:extent cx="3680460" cy="1607820"/>
            <wp:effectExtent l="0" t="0" r="0" b="0"/>
            <wp:wrapNone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0460" cy="160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34B702" w14:textId="3550EE35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75DB92B" w14:textId="3D9844B3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19580C2" w14:textId="77777777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0EDEE75" w14:textId="77777777" w:rsidR="00455277" w:rsidRPr="005A4E3F" w:rsidRDefault="00455277" w:rsidP="00455277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9E60304" w14:textId="236A6C7F" w:rsidR="001C628C" w:rsidRPr="005A4E3F" w:rsidRDefault="009F158A" w:rsidP="001C628C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2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- UPLC-ESI-</w:t>
      </w:r>
      <w:r w:rsidR="00692CB6" w:rsidRPr="005A4E3F">
        <w:rPr>
          <w:rFonts w:ascii="Times New Roman" w:hAnsi="Times New Roman" w:cs="Times New Roman"/>
          <w:sz w:val="20"/>
          <w:szCs w:val="20"/>
          <w:lang w:val="en-US"/>
        </w:rPr>
        <w:t>Q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TOF chromatogram of pigment extract (ESI+ positive ionization mode). High-resolution mass spectrum of the peak at 8.55 min.</w:t>
      </w:r>
    </w:p>
    <w:p w14:paraId="016DF30B" w14:textId="77777777" w:rsidR="009F158A" w:rsidRPr="005A4E3F" w:rsidRDefault="009F158A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A2C0B44" w14:textId="77777777" w:rsidR="009F158A" w:rsidRPr="005A4E3F" w:rsidRDefault="009F158A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80E9037" w14:textId="607F2E9C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4E3F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2576" behindDoc="0" locked="0" layoutInCell="1" allowOverlap="1" wp14:anchorId="4AB0F5EE" wp14:editId="01D79AE2">
            <wp:simplePos x="0" y="0"/>
            <wp:positionH relativeFrom="column">
              <wp:posOffset>3175</wp:posOffset>
            </wp:positionH>
            <wp:positionV relativeFrom="paragraph">
              <wp:posOffset>178435</wp:posOffset>
            </wp:positionV>
            <wp:extent cx="5395232" cy="2878667"/>
            <wp:effectExtent l="0" t="0" r="0" b="0"/>
            <wp:wrapNone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232" cy="28786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BF46B5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2082E20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EDE4716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059F016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55C2E58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C6AC235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6A935BC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47F35E6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F43B922" w14:textId="222051F1" w:rsidR="001C628C" w:rsidRPr="005A4E3F" w:rsidRDefault="001C628C" w:rsidP="001C62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</w:t>
      </w:r>
      <w:r w:rsidR="00797DF5"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 </w:t>
      </w:r>
      <w:r w:rsidR="009F158A"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>S3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="009F158A"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9F158A"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H NMR of pigment extract 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(600 MHz, CDCl</w:t>
      </w:r>
      <w:r w:rsidRPr="005A4E3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381242AD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4E3F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3600" behindDoc="1" locked="0" layoutInCell="1" allowOverlap="1" wp14:anchorId="475D8766" wp14:editId="6A202FD8">
            <wp:simplePos x="0" y="0"/>
            <wp:positionH relativeFrom="column">
              <wp:posOffset>3598</wp:posOffset>
            </wp:positionH>
            <wp:positionV relativeFrom="paragraph">
              <wp:posOffset>-2752</wp:posOffset>
            </wp:positionV>
            <wp:extent cx="5396230" cy="2768652"/>
            <wp:effectExtent l="0" t="0" r="0" b="0"/>
            <wp:wrapNone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7686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F94A94F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53019F5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160B92C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6ACBFDA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C48D322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0D87707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B5AF973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C206335" w14:textId="6489417A" w:rsidR="001C628C" w:rsidRPr="005A4E3F" w:rsidRDefault="009F158A" w:rsidP="001C62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4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H NMR spectrum of pigment extract</w:t>
      </w:r>
      <w:r w:rsidR="001C628C"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(150 MHz, CDCl</w:t>
      </w:r>
      <w:r w:rsidR="001C628C" w:rsidRPr="005A4E3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="001C628C" w:rsidRPr="005A4E3F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00A5B28E" w14:textId="48A3C48B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FBFA44F" w14:textId="0BD12BDA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60F69C8" w14:textId="23192AB0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859DF12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CF7EF7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8220329" w14:textId="77777777" w:rsidR="00692CB6" w:rsidRPr="005A4E3F" w:rsidRDefault="00692CB6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546CA3C" w14:textId="2EBCB2BF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A4E3F">
        <w:rPr>
          <w:rFonts w:ascii="Arial" w:hAnsi="Arial" w:cs="Arial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4624" behindDoc="0" locked="0" layoutInCell="1" allowOverlap="1" wp14:anchorId="6FD84F80" wp14:editId="46FB5ABA">
            <wp:simplePos x="0" y="0"/>
            <wp:positionH relativeFrom="column">
              <wp:posOffset>217037</wp:posOffset>
            </wp:positionH>
            <wp:positionV relativeFrom="paragraph">
              <wp:posOffset>46503</wp:posOffset>
            </wp:positionV>
            <wp:extent cx="4901609" cy="3426125"/>
            <wp:effectExtent l="0" t="0" r="635" b="3175"/>
            <wp:wrapNone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0883" cy="3432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C9270D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AEC13F5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DC6901F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593C150" w14:textId="304698DD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F6321BE" w14:textId="768DAA3A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3C878E5" w14:textId="2E2291B3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F3C5BF6" w14:textId="22E0D5FA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67D9291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206C01EA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A923E67" w14:textId="5F27917D" w:rsidR="001C628C" w:rsidRPr="005A4E3F" w:rsidRDefault="001C628C" w:rsidP="001C62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76672" behindDoc="0" locked="0" layoutInCell="1" allowOverlap="1" wp14:anchorId="7A54DDE3" wp14:editId="7408B933">
            <wp:simplePos x="0" y="0"/>
            <wp:positionH relativeFrom="column">
              <wp:posOffset>32343</wp:posOffset>
            </wp:positionH>
            <wp:positionV relativeFrom="paragraph">
              <wp:posOffset>531200</wp:posOffset>
            </wp:positionV>
            <wp:extent cx="5396230" cy="3838362"/>
            <wp:effectExtent l="0" t="0" r="0" b="0"/>
            <wp:wrapNone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838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F158A" w:rsidRPr="005A4E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F158A"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5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H,</w:t>
      </w:r>
      <w:r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C HSQC </w:t>
      </w:r>
      <w:r w:rsidR="009F158A"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NMR spectrum of pigment extract 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(CDCl</w:t>
      </w:r>
      <w:r w:rsidRPr="005A4E3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, 150 x 600 MHz)</w:t>
      </w:r>
    </w:p>
    <w:p w14:paraId="1A05A8EC" w14:textId="23CCCA76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62E36A8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5F3AB78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005C54E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86F0958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6C63DCD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E3DAA3A" w14:textId="2B868958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34FC1B2" w14:textId="7BD2D25F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1DD709C" w14:textId="3CD2EB6A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29E1C66" w14:textId="63CB1BD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D5B36A7" w14:textId="77777777" w:rsidR="001C628C" w:rsidRPr="005A4E3F" w:rsidRDefault="001C628C" w:rsidP="001C628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4F4111C" w14:textId="7F3EFFF8" w:rsidR="009F158A" w:rsidRPr="005A4E3F" w:rsidRDefault="009F158A" w:rsidP="009F158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6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- </w:t>
      </w:r>
      <w:r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H,</w:t>
      </w:r>
      <w:r w:rsidRPr="005A4E3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C HMBC NMR spectrum of pigment extract (CDCl</w:t>
      </w:r>
      <w:r w:rsidRPr="005A4E3F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3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, 150 x 600 MHz)</w:t>
      </w:r>
    </w:p>
    <w:p w14:paraId="2EB85B39" w14:textId="5B9ED003" w:rsidR="001C628C" w:rsidRPr="005A4E3F" w:rsidRDefault="001C628C" w:rsidP="001C628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405DBF5" w14:textId="4964F2BB" w:rsidR="00797DF5" w:rsidRPr="005A4E3F" w:rsidRDefault="00797DF5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0C0CD4B" w14:textId="7B7E3561" w:rsidR="00B03328" w:rsidRPr="005A4E3F" w:rsidRDefault="00B03328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D2BD41" w14:textId="77777777" w:rsidR="00B03328" w:rsidRPr="005A4E3F" w:rsidRDefault="00B03328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801E525" w14:textId="126B28B8" w:rsidR="004B0ECE" w:rsidRPr="005A4E3F" w:rsidRDefault="001C628C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162AD" w:rsidRPr="005A4E3F">
        <w:rPr>
          <w:rFonts w:ascii="Times New Roman" w:hAnsi="Times New Roman" w:cs="Times New Roman"/>
          <w:b/>
          <w:sz w:val="20"/>
          <w:szCs w:val="20"/>
          <w:lang w:val="en-US"/>
        </w:rPr>
        <w:t>(A)</w:t>
      </w:r>
    </w:p>
    <w:p w14:paraId="50F1FCF1" w14:textId="6EE5A860" w:rsidR="007162AD" w:rsidRPr="005A4E3F" w:rsidRDefault="00867DAF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b/>
          <w:noProof/>
        </w:rPr>
        <w:pict w14:anchorId="1E8784A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9" type="#_x0000_t75" alt="" style="position:absolute;left:0;text-align:left;margin-left:227.7pt;margin-top:10.75pt;width:172.8pt;height:106.2pt;z-index:251663360;mso-wrap-edited:f;mso-width-percent:0;mso-height-percent:0;mso-position-horizontal-relative:text;mso-position-vertical-relative:text;mso-width-percent:0;mso-height-percent:0">
            <v:imagedata r:id="rId17" o:title=""/>
          </v:shape>
          <o:OLEObject Type="Embed" ProgID="ACD.ChemSketch.20" ShapeID="_x0000_s1029" DrawAspect="Content" ObjectID="_1654969015" r:id="rId18">
            <o:FieldCodes>\s</o:FieldCodes>
          </o:OLEObject>
        </w:pict>
      </w:r>
      <w:r>
        <w:rPr>
          <w:b/>
          <w:noProof/>
        </w:rPr>
        <w:pict w14:anchorId="3AED3564">
          <v:shape id="_x0000_s1028" type="#_x0000_t75" alt="" style="position:absolute;left:0;text-align:left;margin-left:0;margin-top:-.05pt;width:197.4pt;height:129pt;z-index:251662336;mso-wrap-edited:f;mso-width-percent:0;mso-height-percent:0;mso-position-horizontal-relative:text;mso-position-vertical-relative:text;mso-width-percent:0;mso-height-percent:0">
            <v:imagedata r:id="rId19" o:title=""/>
          </v:shape>
          <o:OLEObject Type="Embed" ProgID="ACD.ChemSketch.20" ShapeID="_x0000_s1028" DrawAspect="Content" ObjectID="_1654969016" r:id="rId20">
            <o:FieldCodes>\s</o:FieldCodes>
          </o:OLEObject>
        </w:pict>
      </w:r>
    </w:p>
    <w:p w14:paraId="55153433" w14:textId="64369CF1" w:rsidR="007162AD" w:rsidRPr="005A4E3F" w:rsidRDefault="007162AD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B7D67C" w14:textId="4EE6CCA3" w:rsidR="007162AD" w:rsidRPr="005A4E3F" w:rsidRDefault="007162AD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4DEF784" w14:textId="6DC2E092" w:rsidR="007162AD" w:rsidRPr="005A4E3F" w:rsidRDefault="007162AD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33D0B75" w14:textId="205F45AA" w:rsidR="004B0ECE" w:rsidRPr="005A4E3F" w:rsidRDefault="004B0ECE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67B7F2B" w14:textId="3F2FB753" w:rsidR="004B0ECE" w:rsidRPr="005A4E3F" w:rsidRDefault="004B0ECE" w:rsidP="00892F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B5486D" w14:textId="080315A9" w:rsidR="00892FAD" w:rsidRPr="005A4E3F" w:rsidRDefault="00892F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BD4FCF" w14:textId="3E10D095" w:rsidR="004B0ECE" w:rsidRPr="005A4E3F" w:rsidRDefault="004B0EC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FDEDFF4" w14:textId="1FE87A8C" w:rsidR="004B0ECE" w:rsidRPr="005A4E3F" w:rsidRDefault="004B0EC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0158A37" w14:textId="77777777" w:rsidR="007162AD" w:rsidRPr="005A4E3F" w:rsidRDefault="007162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31302B3" w14:textId="247AFF8C" w:rsidR="004B0ECE" w:rsidRPr="005A4E3F" w:rsidRDefault="00867DA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pict w14:anchorId="6FF26A60">
          <v:shape id="_x0000_s1027" type="#_x0000_t75" alt="" style="position:absolute;margin-left:16.1pt;margin-top:6.75pt;width:197.4pt;height:125.4pt;z-index:251660288;mso-wrap-edited:f;mso-width-percent:0;mso-height-percent:0;mso-position-horizontal-relative:text;mso-position-vertical-relative:text;mso-width-percent:0;mso-height-percent:0">
            <v:imagedata r:id="rId21" o:title=""/>
          </v:shape>
          <o:OLEObject Type="Embed" ProgID="ACD.ChemSketch.20" ShapeID="_x0000_s1027" DrawAspect="Content" ObjectID="_1654969017" r:id="rId22">
            <o:FieldCodes>\s</o:FieldCodes>
          </o:OLEObject>
        </w:pict>
      </w:r>
      <w:r w:rsidR="007162AD" w:rsidRPr="005A4E3F">
        <w:rPr>
          <w:rFonts w:ascii="Times New Roman" w:hAnsi="Times New Roman" w:cs="Times New Roman"/>
          <w:b/>
          <w:sz w:val="20"/>
          <w:szCs w:val="20"/>
          <w:lang w:val="en-US"/>
        </w:rPr>
        <w:t>(B)</w:t>
      </w:r>
    </w:p>
    <w:p w14:paraId="3C97AE60" w14:textId="7E1C267D" w:rsidR="004B0ECE" w:rsidRPr="005A4E3F" w:rsidRDefault="00867DA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pict w14:anchorId="3B3A5130">
          <v:shape id="_x0000_s1026" type="#_x0000_t75" alt="" style="position:absolute;margin-left:213.45pt;margin-top:3.75pt;width:172.8pt;height:103.8pt;z-index:251659264;mso-wrap-edited:f;mso-width-percent:0;mso-height-percent:0;mso-position-horizontal-relative:text;mso-position-vertical-relative:text;mso-width-percent:0;mso-height-percent:0">
            <v:imagedata r:id="rId23" o:title=""/>
          </v:shape>
          <o:OLEObject Type="Embed" ProgID="ACD.ChemSketch.20" ShapeID="_x0000_s1026" DrawAspect="Content" ObjectID="_1654969018" r:id="rId24">
            <o:FieldCodes>\s</o:FieldCodes>
          </o:OLEObject>
        </w:pict>
      </w:r>
    </w:p>
    <w:p w14:paraId="73E989E0" w14:textId="42D9644A" w:rsidR="007162AD" w:rsidRPr="005A4E3F" w:rsidRDefault="007162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8E93D28" w14:textId="0037980D" w:rsidR="007162AD" w:rsidRPr="005A4E3F" w:rsidRDefault="007162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D0CA57" w14:textId="77777777" w:rsidR="007162AD" w:rsidRPr="005A4E3F" w:rsidRDefault="007162AD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D0097C6" w14:textId="4BDEAE41" w:rsidR="004B0ECE" w:rsidRPr="005A4E3F" w:rsidRDefault="004B0EC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F92EA7D" w14:textId="77777777" w:rsidR="007162AD" w:rsidRPr="005A4E3F" w:rsidRDefault="007162AD" w:rsidP="004B0EC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C705493" w14:textId="77777777" w:rsidR="00B03328" w:rsidRPr="005A4E3F" w:rsidRDefault="00B03328" w:rsidP="004B0EC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7960109" w14:textId="5F2A7FA9" w:rsidR="004B0ECE" w:rsidRPr="005A4E3F" w:rsidRDefault="004B0ECE" w:rsidP="004B0ECE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>Figure S</w:t>
      </w:r>
      <w:r w:rsidR="009F158A" w:rsidRPr="005A4E3F">
        <w:rPr>
          <w:rFonts w:ascii="Times New Roman" w:hAnsi="Times New Roman" w:cs="Times New Roman"/>
          <w:b/>
          <w:sz w:val="20"/>
          <w:szCs w:val="20"/>
          <w:lang w:val="en-US"/>
        </w:rPr>
        <w:t>7</w:t>
      </w: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7162AD" w:rsidRPr="005A4E3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="007162AD" w:rsidRPr="005A4E3F">
        <w:rPr>
          <w:rFonts w:ascii="Times New Roman" w:hAnsi="Times New Roman" w:cs="Times New Roman"/>
          <w:bCs/>
          <w:sz w:val="20"/>
          <w:szCs w:val="20"/>
          <w:lang w:val="en-US"/>
        </w:rPr>
        <w:t>H,</w:t>
      </w:r>
      <w:r w:rsidR="007162AD" w:rsidRPr="005A4E3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13</w:t>
      </w:r>
      <w:r w:rsidR="007162AD" w:rsidRPr="005A4E3F">
        <w:rPr>
          <w:rFonts w:ascii="Times New Roman" w:hAnsi="Times New Roman" w:cs="Times New Roman"/>
          <w:bCs/>
          <w:sz w:val="20"/>
          <w:szCs w:val="20"/>
          <w:lang w:val="en-US"/>
        </w:rPr>
        <w:t>C HSQC and HMBC-based assignment and</w:t>
      </w:r>
      <w:r w:rsidR="007162AD"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7162AD" w:rsidRPr="005A4E3F">
        <w:rPr>
          <w:rFonts w:ascii="Times New Roman" w:hAnsi="Times New Roman" w:cs="Times New Roman"/>
          <w:bCs/>
          <w:sz w:val="20"/>
          <w:szCs w:val="20"/>
          <w:lang w:val="en-US"/>
        </w:rPr>
        <w:t>long-range</w:t>
      </w:r>
      <w:r w:rsidRPr="005A4E3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correlations </w:t>
      </w:r>
      <w:r w:rsidR="007162AD" w:rsidRPr="005A4E3F">
        <w:rPr>
          <w:rFonts w:ascii="Times New Roman" w:hAnsi="Times New Roman" w:cs="Times New Roman"/>
          <w:bCs/>
          <w:sz w:val="20"/>
          <w:szCs w:val="20"/>
          <w:lang w:val="en-US"/>
        </w:rPr>
        <w:t>(</w:t>
      </w:r>
      <w:r w:rsidR="007162AD" w:rsidRPr="005A4E3F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J</w:t>
      </w:r>
      <w:r w:rsidR="007162AD" w:rsidRPr="005A4E3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,3</w:t>
      </w:r>
      <w:r w:rsidR="007162AD" w:rsidRPr="005A4E3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 </w:t>
      </w:r>
      <w:r w:rsidRPr="005A4E3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bserved for </w:t>
      </w:r>
      <w:proofErr w:type="spellStart"/>
      <w:r w:rsidRPr="005A4E3F">
        <w:rPr>
          <w:rFonts w:ascii="Times New Roman" w:hAnsi="Times New Roman" w:cs="Times New Roman"/>
          <w:bCs/>
          <w:sz w:val="20"/>
          <w:szCs w:val="20"/>
          <w:lang w:val="en-US"/>
        </w:rPr>
        <w:t>fusarubin</w:t>
      </w:r>
      <w:proofErr w:type="spellEnd"/>
      <w:r w:rsidR="007162AD" w:rsidRPr="005A4E3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A)</w:t>
      </w:r>
      <w:r w:rsidRPr="005A4E3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</w:t>
      </w:r>
      <w:proofErr w:type="spellStart"/>
      <w:r w:rsidRPr="005A4E3F">
        <w:rPr>
          <w:rFonts w:ascii="Times New Roman" w:hAnsi="Times New Roman" w:cs="Times New Roman"/>
          <w:bCs/>
          <w:sz w:val="20"/>
          <w:szCs w:val="20"/>
          <w:lang w:val="en-US"/>
        </w:rPr>
        <w:t>dihydrofusarubin</w:t>
      </w:r>
      <w:proofErr w:type="spellEnd"/>
      <w:r w:rsidR="007162AD" w:rsidRPr="005A4E3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B).</w:t>
      </w:r>
    </w:p>
    <w:p w14:paraId="38CFC97B" w14:textId="77777777" w:rsidR="004B0ECE" w:rsidRPr="005A4E3F" w:rsidRDefault="004B0EC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7403A8F" w14:textId="421262DE" w:rsidR="004B0ECE" w:rsidRPr="005A4E3F" w:rsidRDefault="004B0EC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667C7C6" w14:textId="77777777" w:rsidR="004B0ECE" w:rsidRPr="005A4E3F" w:rsidRDefault="004B0EC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77B7046" w14:textId="05B18C18" w:rsidR="00892FAD" w:rsidRPr="005A4E3F" w:rsidRDefault="00892FAD" w:rsidP="00892FA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0758159E" wp14:editId="2195624B">
            <wp:extent cx="5400040" cy="194818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4.tif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48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A15229" w14:textId="77777777" w:rsidR="00892FAD" w:rsidRPr="005A4E3F" w:rsidRDefault="00892FAD" w:rsidP="00892FA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A4DD0A5" w14:textId="72EC1404" w:rsidR="00892FAD" w:rsidRDefault="00892FAD" w:rsidP="00892F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>Fig</w:t>
      </w:r>
      <w:r w:rsidR="00BA0D94" w:rsidRPr="005A4E3F">
        <w:rPr>
          <w:rFonts w:ascii="Times New Roman" w:hAnsi="Times New Roman" w:cs="Times New Roman"/>
          <w:b/>
          <w:sz w:val="20"/>
          <w:szCs w:val="20"/>
          <w:lang w:val="en-US"/>
        </w:rPr>
        <w:t>ure</w:t>
      </w:r>
      <w:r w:rsidRPr="005A4E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</w:t>
      </w:r>
      <w:r w:rsidR="009F158A" w:rsidRPr="005A4E3F">
        <w:rPr>
          <w:rFonts w:ascii="Times New Roman" w:hAnsi="Times New Roman" w:cs="Times New Roman"/>
          <w:b/>
          <w:sz w:val="20"/>
          <w:szCs w:val="20"/>
          <w:lang w:val="en-US"/>
        </w:rPr>
        <w:t>8</w:t>
      </w:r>
      <w:r w:rsidR="00BA0D94" w:rsidRPr="005A4E3F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Capability of the pigment produced by </w:t>
      </w:r>
      <w:r w:rsidRPr="005A4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F. </w:t>
      </w:r>
      <w:proofErr w:type="spellStart"/>
      <w:r w:rsidRPr="005A4E3F">
        <w:rPr>
          <w:rFonts w:ascii="Times New Roman" w:hAnsi="Times New Roman" w:cs="Times New Roman"/>
          <w:i/>
          <w:sz w:val="20"/>
          <w:szCs w:val="20"/>
          <w:lang w:val="en-US"/>
        </w:rPr>
        <w:t>solani</w:t>
      </w:r>
      <w:proofErr w:type="spellEnd"/>
      <w:r w:rsidRPr="005A4E3F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5A4E3F">
        <w:rPr>
          <w:rFonts w:ascii="Times New Roman" w:hAnsi="Times New Roman" w:cs="Times New Roman"/>
          <w:sz w:val="20"/>
          <w:szCs w:val="20"/>
          <w:lang w:val="en-US"/>
        </w:rPr>
        <w:t>BRM0540664 to sequester the radical DPPH.</w:t>
      </w:r>
    </w:p>
    <w:p w14:paraId="435069E6" w14:textId="570E88F2" w:rsidR="009F2A90" w:rsidRDefault="009F2A90" w:rsidP="00892F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3A8A239" w14:textId="2A20C092" w:rsidR="009F2A90" w:rsidRDefault="009F2A90" w:rsidP="00892F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887855" w14:textId="5F382E44" w:rsidR="009F2A90" w:rsidRDefault="009F2A90" w:rsidP="00892F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953C21F" w14:textId="688EA95B" w:rsidR="009F2A90" w:rsidRDefault="009F2A90" w:rsidP="00892F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404020B" w14:textId="578886BA" w:rsidR="009F2A90" w:rsidRDefault="009F2A90" w:rsidP="00892F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A57C2B" w14:textId="64ABBAD6" w:rsidR="009F2A90" w:rsidRDefault="009F2A90" w:rsidP="00892FAD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E00BE36" w14:textId="7B077501" w:rsidR="005A4E3F" w:rsidRDefault="005A4E3F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820AE28" w14:textId="3F993485" w:rsidR="00892FAD" w:rsidRPr="005A4E3F" w:rsidRDefault="005A4E3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 REFERENCES</w:t>
      </w:r>
    </w:p>
    <w:p w14:paraId="7380B5E5" w14:textId="229474B1" w:rsidR="005A4E3F" w:rsidRDefault="005A4E3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33E2D6" w14:textId="77777777" w:rsidR="005A4E3F" w:rsidRPr="005A4E3F" w:rsidRDefault="005A4E3F" w:rsidP="005A4E3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Kumar KP,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Javvaji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K,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Poornachandra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Y, Devi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Allanki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AD,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Misra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S (2017) Antimicrobial, Anti-plasmodial and Cytotoxicity Properties of Bioactive Compounds from Fusarium sp. USNPF102. J Microbiol Res. 7(2):23-30. doi:10.5923/j.microbiology.20170702.01</w:t>
      </w:r>
    </w:p>
    <w:p w14:paraId="344D7B4D" w14:textId="1767EB38" w:rsidR="005A4E3F" w:rsidRDefault="005A4E3F" w:rsidP="005A4E3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Kurobane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I,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Zaita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N, Fukuda A (1985) New metabolites of Fusarium Marti related to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dihydrofusarium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>. J. Antibiotics. 29:205-214. doi:10.7164/antibiotics.39.205</w:t>
      </w:r>
    </w:p>
    <w:p w14:paraId="35E255EE" w14:textId="77777777" w:rsidR="005A4E3F" w:rsidRPr="005A4E3F" w:rsidRDefault="005A4E3F" w:rsidP="005A4E3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Tatum JH, Baker RA (1983)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Naphtoquinones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produced by Fusarium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solani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isolated from Citrus.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Phyochemistry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>.  22:543-547. doi:10.1016/0031-9422(83)83042-8</w:t>
      </w:r>
    </w:p>
    <w:p w14:paraId="5993E57F" w14:textId="5D446A40" w:rsidR="005A4E3F" w:rsidRDefault="005A4E3F" w:rsidP="005A4E3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Yamamoto Y, Kinoshita Y, Ran Thor G,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Hasumi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M, Kinoshita K, Koyama K, Takahashi K, Yoshimura I (2002)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Isofuranonaphthoquinone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derivatives from cultures of the lichen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Arthonia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cinnabarin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 xml:space="preserve"> a(DC.) </w:t>
      </w:r>
      <w:proofErr w:type="spellStart"/>
      <w:r w:rsidRPr="005A4E3F">
        <w:rPr>
          <w:rFonts w:ascii="Times New Roman" w:hAnsi="Times New Roman" w:cs="Times New Roman"/>
          <w:sz w:val="20"/>
          <w:szCs w:val="20"/>
          <w:lang w:val="en-US"/>
        </w:rPr>
        <w:t>Wallr</w:t>
      </w:r>
      <w:proofErr w:type="spellEnd"/>
      <w:r w:rsidRPr="005A4E3F">
        <w:rPr>
          <w:rFonts w:ascii="Times New Roman" w:hAnsi="Times New Roman" w:cs="Times New Roman"/>
          <w:sz w:val="20"/>
          <w:szCs w:val="20"/>
          <w:lang w:val="en-US"/>
        </w:rPr>
        <w:t>. Phytochemistry. 60:741-745. doi:10.1016/s0031-9422(02)00128-0</w:t>
      </w:r>
    </w:p>
    <w:p w14:paraId="31065740" w14:textId="77777777" w:rsidR="00017093" w:rsidRPr="00C274A5" w:rsidRDefault="00017093" w:rsidP="005A4E3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017093" w:rsidRPr="00C274A5" w:rsidSect="00E171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D6360C" w14:textId="77777777" w:rsidR="00305EDB" w:rsidRDefault="00305EDB" w:rsidP="007F6287">
      <w:pPr>
        <w:spacing w:after="0" w:line="240" w:lineRule="auto"/>
      </w:pPr>
      <w:r>
        <w:separator/>
      </w:r>
    </w:p>
  </w:endnote>
  <w:endnote w:type="continuationSeparator" w:id="0">
    <w:p w14:paraId="0686654A" w14:textId="77777777" w:rsidR="00305EDB" w:rsidRDefault="00305EDB" w:rsidP="007F6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0"/>
    <w:family w:val="decorative"/>
    <w:notTrueType/>
    <w:pitch w:val="variable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A8D570" w14:textId="77777777" w:rsidR="00305EDB" w:rsidRDefault="00305EDB" w:rsidP="007F6287">
      <w:pPr>
        <w:spacing w:after="0" w:line="240" w:lineRule="auto"/>
      </w:pPr>
      <w:r>
        <w:separator/>
      </w:r>
    </w:p>
  </w:footnote>
  <w:footnote w:type="continuationSeparator" w:id="0">
    <w:p w14:paraId="53432BEF" w14:textId="77777777" w:rsidR="00305EDB" w:rsidRDefault="00305EDB" w:rsidP="007F62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4069E"/>
    <w:multiLevelType w:val="hybridMultilevel"/>
    <w:tmpl w:val="CBAAB4FA"/>
    <w:lvl w:ilvl="0" w:tplc="AD4CD91E">
      <w:start w:val="2"/>
      <w:numFmt w:val="bullet"/>
      <w:lvlText w:val=""/>
      <w:lvlJc w:val="left"/>
      <w:pPr>
        <w:ind w:left="1068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32C578E9"/>
    <w:multiLevelType w:val="hybridMultilevel"/>
    <w:tmpl w:val="C4987E7C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33113F9D"/>
    <w:multiLevelType w:val="hybridMultilevel"/>
    <w:tmpl w:val="DB70E3AA"/>
    <w:lvl w:ilvl="0" w:tplc="276A85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BAF561D"/>
    <w:multiLevelType w:val="hybridMultilevel"/>
    <w:tmpl w:val="B6C667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4B2178"/>
    <w:multiLevelType w:val="hybridMultilevel"/>
    <w:tmpl w:val="D4B241F2"/>
    <w:lvl w:ilvl="0" w:tplc="63D679E6">
      <w:start w:val="2"/>
      <w:numFmt w:val="bullet"/>
      <w:lvlText w:val=""/>
      <w:lvlJc w:val="left"/>
      <w:pPr>
        <w:ind w:left="1068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75754B24"/>
    <w:multiLevelType w:val="hybridMultilevel"/>
    <w:tmpl w:val="06CE64F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420"/>
    <w:rsid w:val="00005878"/>
    <w:rsid w:val="000126F9"/>
    <w:rsid w:val="0001284D"/>
    <w:rsid w:val="000129FC"/>
    <w:rsid w:val="00014CB1"/>
    <w:rsid w:val="00017093"/>
    <w:rsid w:val="000207DD"/>
    <w:rsid w:val="000245B1"/>
    <w:rsid w:val="00025BA4"/>
    <w:rsid w:val="0002688F"/>
    <w:rsid w:val="0002723D"/>
    <w:rsid w:val="000516EE"/>
    <w:rsid w:val="0005193A"/>
    <w:rsid w:val="0005428B"/>
    <w:rsid w:val="0005525F"/>
    <w:rsid w:val="00061DBA"/>
    <w:rsid w:val="00063396"/>
    <w:rsid w:val="00065CC5"/>
    <w:rsid w:val="00066BB1"/>
    <w:rsid w:val="00067408"/>
    <w:rsid w:val="00072B9C"/>
    <w:rsid w:val="000730BD"/>
    <w:rsid w:val="00082914"/>
    <w:rsid w:val="0008591C"/>
    <w:rsid w:val="000918F3"/>
    <w:rsid w:val="00092C7A"/>
    <w:rsid w:val="000A12E6"/>
    <w:rsid w:val="000B0982"/>
    <w:rsid w:val="000C67F3"/>
    <w:rsid w:val="000C6863"/>
    <w:rsid w:val="000C760B"/>
    <w:rsid w:val="000D1CB0"/>
    <w:rsid w:val="000D1D34"/>
    <w:rsid w:val="000D3995"/>
    <w:rsid w:val="000E1DA6"/>
    <w:rsid w:val="000E7775"/>
    <w:rsid w:val="000F1250"/>
    <w:rsid w:val="000F1A79"/>
    <w:rsid w:val="000F5117"/>
    <w:rsid w:val="000F5AED"/>
    <w:rsid w:val="00100D80"/>
    <w:rsid w:val="00102E38"/>
    <w:rsid w:val="00107310"/>
    <w:rsid w:val="001120A5"/>
    <w:rsid w:val="00116184"/>
    <w:rsid w:val="00126700"/>
    <w:rsid w:val="001368AA"/>
    <w:rsid w:val="00140E8E"/>
    <w:rsid w:val="00142EA3"/>
    <w:rsid w:val="001544F1"/>
    <w:rsid w:val="001641C9"/>
    <w:rsid w:val="0016425D"/>
    <w:rsid w:val="00164FBB"/>
    <w:rsid w:val="00167BBB"/>
    <w:rsid w:val="001711CB"/>
    <w:rsid w:val="00171F77"/>
    <w:rsid w:val="00176D18"/>
    <w:rsid w:val="001804C0"/>
    <w:rsid w:val="00181582"/>
    <w:rsid w:val="001817AD"/>
    <w:rsid w:val="00181F14"/>
    <w:rsid w:val="00183463"/>
    <w:rsid w:val="00183A9C"/>
    <w:rsid w:val="00184AFA"/>
    <w:rsid w:val="00196D2F"/>
    <w:rsid w:val="001B00AF"/>
    <w:rsid w:val="001B311D"/>
    <w:rsid w:val="001C2501"/>
    <w:rsid w:val="001C628C"/>
    <w:rsid w:val="001D0E72"/>
    <w:rsid w:val="001D5612"/>
    <w:rsid w:val="001E080C"/>
    <w:rsid w:val="001E17F6"/>
    <w:rsid w:val="001E19AB"/>
    <w:rsid w:val="001E32FA"/>
    <w:rsid w:val="001E5D47"/>
    <w:rsid w:val="001E5FA7"/>
    <w:rsid w:val="001F2A44"/>
    <w:rsid w:val="0020057C"/>
    <w:rsid w:val="00203C19"/>
    <w:rsid w:val="002111BE"/>
    <w:rsid w:val="00213E7E"/>
    <w:rsid w:val="00216DFB"/>
    <w:rsid w:val="00235CF1"/>
    <w:rsid w:val="002448FA"/>
    <w:rsid w:val="002472A7"/>
    <w:rsid w:val="00255908"/>
    <w:rsid w:val="00256F2F"/>
    <w:rsid w:val="00262BFA"/>
    <w:rsid w:val="002630DD"/>
    <w:rsid w:val="002651F0"/>
    <w:rsid w:val="00265EE4"/>
    <w:rsid w:val="00266BB1"/>
    <w:rsid w:val="002701EC"/>
    <w:rsid w:val="002715C1"/>
    <w:rsid w:val="00271619"/>
    <w:rsid w:val="0027655F"/>
    <w:rsid w:val="002765A5"/>
    <w:rsid w:val="0028174B"/>
    <w:rsid w:val="00282BE3"/>
    <w:rsid w:val="00292ED0"/>
    <w:rsid w:val="00297D49"/>
    <w:rsid w:val="002A3942"/>
    <w:rsid w:val="002A41F1"/>
    <w:rsid w:val="002B27FC"/>
    <w:rsid w:val="002B3095"/>
    <w:rsid w:val="002C200C"/>
    <w:rsid w:val="002C4248"/>
    <w:rsid w:val="002C6163"/>
    <w:rsid w:val="002C764F"/>
    <w:rsid w:val="002D00D0"/>
    <w:rsid w:val="002E2D13"/>
    <w:rsid w:val="002E335F"/>
    <w:rsid w:val="002E3F59"/>
    <w:rsid w:val="002E41AD"/>
    <w:rsid w:val="002E53B3"/>
    <w:rsid w:val="002E58F0"/>
    <w:rsid w:val="002E629D"/>
    <w:rsid w:val="002E6D2B"/>
    <w:rsid w:val="002F0A6C"/>
    <w:rsid w:val="002F19D0"/>
    <w:rsid w:val="002F4172"/>
    <w:rsid w:val="002F61DC"/>
    <w:rsid w:val="00301A48"/>
    <w:rsid w:val="00301BAC"/>
    <w:rsid w:val="00301D44"/>
    <w:rsid w:val="00305213"/>
    <w:rsid w:val="00305433"/>
    <w:rsid w:val="00305EDB"/>
    <w:rsid w:val="00307D7F"/>
    <w:rsid w:val="00310341"/>
    <w:rsid w:val="00311907"/>
    <w:rsid w:val="00311DD0"/>
    <w:rsid w:val="00314FD9"/>
    <w:rsid w:val="00320174"/>
    <w:rsid w:val="00324286"/>
    <w:rsid w:val="00325C1E"/>
    <w:rsid w:val="003278E3"/>
    <w:rsid w:val="00330450"/>
    <w:rsid w:val="003372B6"/>
    <w:rsid w:val="00346E0B"/>
    <w:rsid w:val="00351218"/>
    <w:rsid w:val="003521D7"/>
    <w:rsid w:val="003542C4"/>
    <w:rsid w:val="00354343"/>
    <w:rsid w:val="00355ED6"/>
    <w:rsid w:val="003560E6"/>
    <w:rsid w:val="00360D31"/>
    <w:rsid w:val="00372739"/>
    <w:rsid w:val="003774BE"/>
    <w:rsid w:val="00377E2D"/>
    <w:rsid w:val="0038084B"/>
    <w:rsid w:val="00382C50"/>
    <w:rsid w:val="00383D06"/>
    <w:rsid w:val="00384072"/>
    <w:rsid w:val="00384189"/>
    <w:rsid w:val="0038562E"/>
    <w:rsid w:val="00385B0C"/>
    <w:rsid w:val="00386DF9"/>
    <w:rsid w:val="00392BA2"/>
    <w:rsid w:val="00394A4F"/>
    <w:rsid w:val="00397D82"/>
    <w:rsid w:val="003A02EB"/>
    <w:rsid w:val="003A152D"/>
    <w:rsid w:val="003B1B6C"/>
    <w:rsid w:val="003B2D23"/>
    <w:rsid w:val="003B7105"/>
    <w:rsid w:val="003B7D50"/>
    <w:rsid w:val="003C301C"/>
    <w:rsid w:val="003C5B60"/>
    <w:rsid w:val="003C5FDB"/>
    <w:rsid w:val="003C77FB"/>
    <w:rsid w:val="003D5B20"/>
    <w:rsid w:val="003D726E"/>
    <w:rsid w:val="003E798C"/>
    <w:rsid w:val="003F48A2"/>
    <w:rsid w:val="003F4ED5"/>
    <w:rsid w:val="003F53DD"/>
    <w:rsid w:val="003F56B6"/>
    <w:rsid w:val="003F7ACF"/>
    <w:rsid w:val="0040031D"/>
    <w:rsid w:val="00400FFC"/>
    <w:rsid w:val="00411CE0"/>
    <w:rsid w:val="00416396"/>
    <w:rsid w:val="004179BE"/>
    <w:rsid w:val="00420676"/>
    <w:rsid w:val="00424ABB"/>
    <w:rsid w:val="004251B5"/>
    <w:rsid w:val="004278EC"/>
    <w:rsid w:val="004304E5"/>
    <w:rsid w:val="004343E6"/>
    <w:rsid w:val="00434C92"/>
    <w:rsid w:val="00435956"/>
    <w:rsid w:val="00443E36"/>
    <w:rsid w:val="00445E27"/>
    <w:rsid w:val="00446674"/>
    <w:rsid w:val="00447876"/>
    <w:rsid w:val="00447C3D"/>
    <w:rsid w:val="00447CC8"/>
    <w:rsid w:val="00452890"/>
    <w:rsid w:val="00454E4D"/>
    <w:rsid w:val="00455277"/>
    <w:rsid w:val="004714F4"/>
    <w:rsid w:val="00471C41"/>
    <w:rsid w:val="00477D3B"/>
    <w:rsid w:val="00481A53"/>
    <w:rsid w:val="00484E33"/>
    <w:rsid w:val="00487850"/>
    <w:rsid w:val="00487CC6"/>
    <w:rsid w:val="004926B5"/>
    <w:rsid w:val="004929A6"/>
    <w:rsid w:val="004930C7"/>
    <w:rsid w:val="00495E24"/>
    <w:rsid w:val="00496336"/>
    <w:rsid w:val="004A1DBD"/>
    <w:rsid w:val="004A6703"/>
    <w:rsid w:val="004B0ECE"/>
    <w:rsid w:val="004B195A"/>
    <w:rsid w:val="004C003D"/>
    <w:rsid w:val="004C3764"/>
    <w:rsid w:val="004D0783"/>
    <w:rsid w:val="004E2792"/>
    <w:rsid w:val="004F04DA"/>
    <w:rsid w:val="004F0F26"/>
    <w:rsid w:val="004F617E"/>
    <w:rsid w:val="004F648D"/>
    <w:rsid w:val="004F74E4"/>
    <w:rsid w:val="00500A8E"/>
    <w:rsid w:val="00500C9E"/>
    <w:rsid w:val="005061C2"/>
    <w:rsid w:val="0050769A"/>
    <w:rsid w:val="00523DD6"/>
    <w:rsid w:val="0052540D"/>
    <w:rsid w:val="0052654C"/>
    <w:rsid w:val="00535A2E"/>
    <w:rsid w:val="00536572"/>
    <w:rsid w:val="005431D5"/>
    <w:rsid w:val="005445C9"/>
    <w:rsid w:val="0054484E"/>
    <w:rsid w:val="00552C1C"/>
    <w:rsid w:val="00560338"/>
    <w:rsid w:val="00564A26"/>
    <w:rsid w:val="00566E4F"/>
    <w:rsid w:val="00576542"/>
    <w:rsid w:val="00576AA0"/>
    <w:rsid w:val="00576EFE"/>
    <w:rsid w:val="005779DB"/>
    <w:rsid w:val="00582F73"/>
    <w:rsid w:val="005831F7"/>
    <w:rsid w:val="00587073"/>
    <w:rsid w:val="005901E1"/>
    <w:rsid w:val="00591E96"/>
    <w:rsid w:val="00596261"/>
    <w:rsid w:val="0059721C"/>
    <w:rsid w:val="005A3BD1"/>
    <w:rsid w:val="005A4E3F"/>
    <w:rsid w:val="005A6D10"/>
    <w:rsid w:val="005A7A5C"/>
    <w:rsid w:val="005A7D47"/>
    <w:rsid w:val="005B4584"/>
    <w:rsid w:val="005B6D9A"/>
    <w:rsid w:val="005C0427"/>
    <w:rsid w:val="005C1391"/>
    <w:rsid w:val="005C4322"/>
    <w:rsid w:val="005D2C51"/>
    <w:rsid w:val="005D32BA"/>
    <w:rsid w:val="005D338D"/>
    <w:rsid w:val="005D658B"/>
    <w:rsid w:val="005D7AAE"/>
    <w:rsid w:val="005E3D73"/>
    <w:rsid w:val="005E53ED"/>
    <w:rsid w:val="005E7D30"/>
    <w:rsid w:val="005F2A23"/>
    <w:rsid w:val="005F356C"/>
    <w:rsid w:val="00600477"/>
    <w:rsid w:val="006014CD"/>
    <w:rsid w:val="006039BB"/>
    <w:rsid w:val="00606AB3"/>
    <w:rsid w:val="00611246"/>
    <w:rsid w:val="006112C5"/>
    <w:rsid w:val="00612F30"/>
    <w:rsid w:val="006162AB"/>
    <w:rsid w:val="006255F2"/>
    <w:rsid w:val="00625F27"/>
    <w:rsid w:val="00626567"/>
    <w:rsid w:val="00631DF4"/>
    <w:rsid w:val="00640B9A"/>
    <w:rsid w:val="00645955"/>
    <w:rsid w:val="006532D2"/>
    <w:rsid w:val="00654A8E"/>
    <w:rsid w:val="00655C7C"/>
    <w:rsid w:val="0065705A"/>
    <w:rsid w:val="006576AD"/>
    <w:rsid w:val="00663E48"/>
    <w:rsid w:val="00667129"/>
    <w:rsid w:val="0066770C"/>
    <w:rsid w:val="00673E2F"/>
    <w:rsid w:val="006744BE"/>
    <w:rsid w:val="00677941"/>
    <w:rsid w:val="00683486"/>
    <w:rsid w:val="006865A0"/>
    <w:rsid w:val="006915D1"/>
    <w:rsid w:val="00691BC2"/>
    <w:rsid w:val="00691F5D"/>
    <w:rsid w:val="00692CB6"/>
    <w:rsid w:val="00693796"/>
    <w:rsid w:val="006979BB"/>
    <w:rsid w:val="006A4279"/>
    <w:rsid w:val="006A7A93"/>
    <w:rsid w:val="006B2870"/>
    <w:rsid w:val="006B6C48"/>
    <w:rsid w:val="006C4B2C"/>
    <w:rsid w:val="006C7F90"/>
    <w:rsid w:val="006D1D33"/>
    <w:rsid w:val="006E6FFD"/>
    <w:rsid w:val="006F3DF2"/>
    <w:rsid w:val="00700697"/>
    <w:rsid w:val="00701E4E"/>
    <w:rsid w:val="00707E1A"/>
    <w:rsid w:val="00712798"/>
    <w:rsid w:val="0071585C"/>
    <w:rsid w:val="007162AD"/>
    <w:rsid w:val="007241CC"/>
    <w:rsid w:val="00730F30"/>
    <w:rsid w:val="00731110"/>
    <w:rsid w:val="00736DB0"/>
    <w:rsid w:val="0074033D"/>
    <w:rsid w:val="00743D63"/>
    <w:rsid w:val="00747D9D"/>
    <w:rsid w:val="007512FC"/>
    <w:rsid w:val="0075133F"/>
    <w:rsid w:val="00752353"/>
    <w:rsid w:val="00755515"/>
    <w:rsid w:val="00755715"/>
    <w:rsid w:val="00761FAB"/>
    <w:rsid w:val="00764BEA"/>
    <w:rsid w:val="007653EB"/>
    <w:rsid w:val="00766C40"/>
    <w:rsid w:val="00773FAE"/>
    <w:rsid w:val="00774B86"/>
    <w:rsid w:val="007762FE"/>
    <w:rsid w:val="00783082"/>
    <w:rsid w:val="00783458"/>
    <w:rsid w:val="00785B99"/>
    <w:rsid w:val="00792CD8"/>
    <w:rsid w:val="00797DF5"/>
    <w:rsid w:val="007A6264"/>
    <w:rsid w:val="007A6ECD"/>
    <w:rsid w:val="007C1F1A"/>
    <w:rsid w:val="007C1F7F"/>
    <w:rsid w:val="007C33C4"/>
    <w:rsid w:val="007D033A"/>
    <w:rsid w:val="007D191B"/>
    <w:rsid w:val="007D19D0"/>
    <w:rsid w:val="007E62AC"/>
    <w:rsid w:val="007F0DAA"/>
    <w:rsid w:val="007F1DFF"/>
    <w:rsid w:val="007F1F07"/>
    <w:rsid w:val="007F5507"/>
    <w:rsid w:val="007F6287"/>
    <w:rsid w:val="00802186"/>
    <w:rsid w:val="00811D58"/>
    <w:rsid w:val="0081289C"/>
    <w:rsid w:val="008137AA"/>
    <w:rsid w:val="008139ED"/>
    <w:rsid w:val="0081674F"/>
    <w:rsid w:val="00820547"/>
    <w:rsid w:val="00821D5F"/>
    <w:rsid w:val="0082411F"/>
    <w:rsid w:val="0082567B"/>
    <w:rsid w:val="00825E85"/>
    <w:rsid w:val="008314D8"/>
    <w:rsid w:val="00834440"/>
    <w:rsid w:val="00836C71"/>
    <w:rsid w:val="0084085F"/>
    <w:rsid w:val="00842658"/>
    <w:rsid w:val="00842AEE"/>
    <w:rsid w:val="00843408"/>
    <w:rsid w:val="00851821"/>
    <w:rsid w:val="00853F31"/>
    <w:rsid w:val="00856E5D"/>
    <w:rsid w:val="00857BC5"/>
    <w:rsid w:val="00867A84"/>
    <w:rsid w:val="00867DAF"/>
    <w:rsid w:val="008756CD"/>
    <w:rsid w:val="00876DCE"/>
    <w:rsid w:val="00882439"/>
    <w:rsid w:val="00883FDD"/>
    <w:rsid w:val="00892BE7"/>
    <w:rsid w:val="00892FAD"/>
    <w:rsid w:val="00894C96"/>
    <w:rsid w:val="00897E2E"/>
    <w:rsid w:val="008A19C1"/>
    <w:rsid w:val="008B6D75"/>
    <w:rsid w:val="008C2416"/>
    <w:rsid w:val="008C4F37"/>
    <w:rsid w:val="008C63B0"/>
    <w:rsid w:val="008C6446"/>
    <w:rsid w:val="008D496A"/>
    <w:rsid w:val="008E71F2"/>
    <w:rsid w:val="008F3B08"/>
    <w:rsid w:val="009039D5"/>
    <w:rsid w:val="00905B5C"/>
    <w:rsid w:val="00905CA3"/>
    <w:rsid w:val="00923E76"/>
    <w:rsid w:val="0092518D"/>
    <w:rsid w:val="0093290E"/>
    <w:rsid w:val="00932FC4"/>
    <w:rsid w:val="00934DA5"/>
    <w:rsid w:val="009362F8"/>
    <w:rsid w:val="00951798"/>
    <w:rsid w:val="0096263C"/>
    <w:rsid w:val="00963737"/>
    <w:rsid w:val="009675DF"/>
    <w:rsid w:val="00970E0F"/>
    <w:rsid w:val="00984FE8"/>
    <w:rsid w:val="00987FFD"/>
    <w:rsid w:val="009919C7"/>
    <w:rsid w:val="009A43A1"/>
    <w:rsid w:val="009B38FE"/>
    <w:rsid w:val="009B3E9A"/>
    <w:rsid w:val="009B4665"/>
    <w:rsid w:val="009C1C24"/>
    <w:rsid w:val="009C79B7"/>
    <w:rsid w:val="009D13F7"/>
    <w:rsid w:val="009E5959"/>
    <w:rsid w:val="009E6041"/>
    <w:rsid w:val="009E7071"/>
    <w:rsid w:val="009E7355"/>
    <w:rsid w:val="009F158A"/>
    <w:rsid w:val="009F1BEB"/>
    <w:rsid w:val="009F29BD"/>
    <w:rsid w:val="009F2A90"/>
    <w:rsid w:val="009F2A9B"/>
    <w:rsid w:val="009F7986"/>
    <w:rsid w:val="00A021F7"/>
    <w:rsid w:val="00A12102"/>
    <w:rsid w:val="00A149D3"/>
    <w:rsid w:val="00A14CC0"/>
    <w:rsid w:val="00A14E99"/>
    <w:rsid w:val="00A16E34"/>
    <w:rsid w:val="00A23488"/>
    <w:rsid w:val="00A25412"/>
    <w:rsid w:val="00A27A95"/>
    <w:rsid w:val="00A31597"/>
    <w:rsid w:val="00A37AC8"/>
    <w:rsid w:val="00A46DE5"/>
    <w:rsid w:val="00A5090F"/>
    <w:rsid w:val="00A61326"/>
    <w:rsid w:val="00A7175A"/>
    <w:rsid w:val="00A763DB"/>
    <w:rsid w:val="00A77707"/>
    <w:rsid w:val="00A77887"/>
    <w:rsid w:val="00A81C12"/>
    <w:rsid w:val="00A8230D"/>
    <w:rsid w:val="00A83C5C"/>
    <w:rsid w:val="00A954D4"/>
    <w:rsid w:val="00AA3258"/>
    <w:rsid w:val="00AA713E"/>
    <w:rsid w:val="00AB125C"/>
    <w:rsid w:val="00AB373A"/>
    <w:rsid w:val="00AC3513"/>
    <w:rsid w:val="00AC4BAD"/>
    <w:rsid w:val="00AE1C56"/>
    <w:rsid w:val="00AE4415"/>
    <w:rsid w:val="00AE4ECF"/>
    <w:rsid w:val="00AE75E2"/>
    <w:rsid w:val="00AF15CB"/>
    <w:rsid w:val="00AF2B57"/>
    <w:rsid w:val="00B03328"/>
    <w:rsid w:val="00B12376"/>
    <w:rsid w:val="00B13D5D"/>
    <w:rsid w:val="00B142FC"/>
    <w:rsid w:val="00B15FA8"/>
    <w:rsid w:val="00B312A6"/>
    <w:rsid w:val="00B42677"/>
    <w:rsid w:val="00B42746"/>
    <w:rsid w:val="00B5400E"/>
    <w:rsid w:val="00B55420"/>
    <w:rsid w:val="00B61E0E"/>
    <w:rsid w:val="00B6253A"/>
    <w:rsid w:val="00B62D5D"/>
    <w:rsid w:val="00B71920"/>
    <w:rsid w:val="00B71959"/>
    <w:rsid w:val="00B7458A"/>
    <w:rsid w:val="00B76B66"/>
    <w:rsid w:val="00B86739"/>
    <w:rsid w:val="00BA051C"/>
    <w:rsid w:val="00BA0D94"/>
    <w:rsid w:val="00BA2A79"/>
    <w:rsid w:val="00BA47DD"/>
    <w:rsid w:val="00BA52C1"/>
    <w:rsid w:val="00BB4CFC"/>
    <w:rsid w:val="00BB6870"/>
    <w:rsid w:val="00BC75BC"/>
    <w:rsid w:val="00BD21BA"/>
    <w:rsid w:val="00BD54A8"/>
    <w:rsid w:val="00BE164F"/>
    <w:rsid w:val="00BE2CCB"/>
    <w:rsid w:val="00BE3C92"/>
    <w:rsid w:val="00BF2AEE"/>
    <w:rsid w:val="00BF3AA9"/>
    <w:rsid w:val="00BF4607"/>
    <w:rsid w:val="00BF57DB"/>
    <w:rsid w:val="00C01751"/>
    <w:rsid w:val="00C018DF"/>
    <w:rsid w:val="00C04CDA"/>
    <w:rsid w:val="00C15A51"/>
    <w:rsid w:val="00C23A85"/>
    <w:rsid w:val="00C26C50"/>
    <w:rsid w:val="00C274A5"/>
    <w:rsid w:val="00C30384"/>
    <w:rsid w:val="00C3530B"/>
    <w:rsid w:val="00C35832"/>
    <w:rsid w:val="00C362C9"/>
    <w:rsid w:val="00C45853"/>
    <w:rsid w:val="00C5073F"/>
    <w:rsid w:val="00C6743C"/>
    <w:rsid w:val="00C73D80"/>
    <w:rsid w:val="00C742B7"/>
    <w:rsid w:val="00C819C7"/>
    <w:rsid w:val="00C836CB"/>
    <w:rsid w:val="00C85426"/>
    <w:rsid w:val="00C90C06"/>
    <w:rsid w:val="00C90C95"/>
    <w:rsid w:val="00C97449"/>
    <w:rsid w:val="00C97EEA"/>
    <w:rsid w:val="00CA210B"/>
    <w:rsid w:val="00CA43E6"/>
    <w:rsid w:val="00CB0CA6"/>
    <w:rsid w:val="00CB29AA"/>
    <w:rsid w:val="00CB511B"/>
    <w:rsid w:val="00CB62E4"/>
    <w:rsid w:val="00CB7D56"/>
    <w:rsid w:val="00CC1A88"/>
    <w:rsid w:val="00CC3DCD"/>
    <w:rsid w:val="00CC6A56"/>
    <w:rsid w:val="00CC7E60"/>
    <w:rsid w:val="00CD056A"/>
    <w:rsid w:val="00CD4C93"/>
    <w:rsid w:val="00CD5F07"/>
    <w:rsid w:val="00CE5E51"/>
    <w:rsid w:val="00CE6EB5"/>
    <w:rsid w:val="00CE7781"/>
    <w:rsid w:val="00CF439D"/>
    <w:rsid w:val="00D00478"/>
    <w:rsid w:val="00D10773"/>
    <w:rsid w:val="00D11A92"/>
    <w:rsid w:val="00D1325A"/>
    <w:rsid w:val="00D1615D"/>
    <w:rsid w:val="00D165E8"/>
    <w:rsid w:val="00D23BCE"/>
    <w:rsid w:val="00D24FB9"/>
    <w:rsid w:val="00D31866"/>
    <w:rsid w:val="00D32901"/>
    <w:rsid w:val="00D36029"/>
    <w:rsid w:val="00D43622"/>
    <w:rsid w:val="00D451DC"/>
    <w:rsid w:val="00D46A26"/>
    <w:rsid w:val="00D46CB0"/>
    <w:rsid w:val="00D52647"/>
    <w:rsid w:val="00D54DE3"/>
    <w:rsid w:val="00D550F1"/>
    <w:rsid w:val="00D60277"/>
    <w:rsid w:val="00D73127"/>
    <w:rsid w:val="00D8067E"/>
    <w:rsid w:val="00D811C9"/>
    <w:rsid w:val="00D86115"/>
    <w:rsid w:val="00D86413"/>
    <w:rsid w:val="00D874D0"/>
    <w:rsid w:val="00DA00B2"/>
    <w:rsid w:val="00DA1570"/>
    <w:rsid w:val="00DB0848"/>
    <w:rsid w:val="00DB3092"/>
    <w:rsid w:val="00DB4BD0"/>
    <w:rsid w:val="00DC01E4"/>
    <w:rsid w:val="00DC2E59"/>
    <w:rsid w:val="00DD36F0"/>
    <w:rsid w:val="00DD497A"/>
    <w:rsid w:val="00DE08AC"/>
    <w:rsid w:val="00DE6593"/>
    <w:rsid w:val="00DF3109"/>
    <w:rsid w:val="00DF6FA2"/>
    <w:rsid w:val="00E00FC1"/>
    <w:rsid w:val="00E0194E"/>
    <w:rsid w:val="00E05D6C"/>
    <w:rsid w:val="00E06377"/>
    <w:rsid w:val="00E0659E"/>
    <w:rsid w:val="00E1709F"/>
    <w:rsid w:val="00E1711B"/>
    <w:rsid w:val="00E26142"/>
    <w:rsid w:val="00E276C6"/>
    <w:rsid w:val="00E27C08"/>
    <w:rsid w:val="00E365CC"/>
    <w:rsid w:val="00E426C9"/>
    <w:rsid w:val="00E4394C"/>
    <w:rsid w:val="00E466AB"/>
    <w:rsid w:val="00E471B2"/>
    <w:rsid w:val="00E50C41"/>
    <w:rsid w:val="00E512B1"/>
    <w:rsid w:val="00E51C95"/>
    <w:rsid w:val="00E54869"/>
    <w:rsid w:val="00E55467"/>
    <w:rsid w:val="00E57C03"/>
    <w:rsid w:val="00E62C26"/>
    <w:rsid w:val="00E70682"/>
    <w:rsid w:val="00E74035"/>
    <w:rsid w:val="00E87FA2"/>
    <w:rsid w:val="00E91AFA"/>
    <w:rsid w:val="00E937C8"/>
    <w:rsid w:val="00E96FC3"/>
    <w:rsid w:val="00EA067C"/>
    <w:rsid w:val="00EA122E"/>
    <w:rsid w:val="00EA4B17"/>
    <w:rsid w:val="00EB6287"/>
    <w:rsid w:val="00EC3564"/>
    <w:rsid w:val="00ED4B52"/>
    <w:rsid w:val="00EE34D3"/>
    <w:rsid w:val="00EE69FC"/>
    <w:rsid w:val="00EE7E41"/>
    <w:rsid w:val="00EF1A4B"/>
    <w:rsid w:val="00EF3EE8"/>
    <w:rsid w:val="00EF685F"/>
    <w:rsid w:val="00F058EF"/>
    <w:rsid w:val="00F106A4"/>
    <w:rsid w:val="00F32A97"/>
    <w:rsid w:val="00F32E33"/>
    <w:rsid w:val="00F337B1"/>
    <w:rsid w:val="00F34C36"/>
    <w:rsid w:val="00F40F39"/>
    <w:rsid w:val="00F46E4A"/>
    <w:rsid w:val="00F55C5C"/>
    <w:rsid w:val="00F618A1"/>
    <w:rsid w:val="00F62C2B"/>
    <w:rsid w:val="00F64976"/>
    <w:rsid w:val="00F71484"/>
    <w:rsid w:val="00F734AC"/>
    <w:rsid w:val="00F746D4"/>
    <w:rsid w:val="00F75531"/>
    <w:rsid w:val="00F77871"/>
    <w:rsid w:val="00F81ED3"/>
    <w:rsid w:val="00F86E3B"/>
    <w:rsid w:val="00FB4474"/>
    <w:rsid w:val="00FB607E"/>
    <w:rsid w:val="00FC01AB"/>
    <w:rsid w:val="00FD5FCB"/>
    <w:rsid w:val="00FE2207"/>
    <w:rsid w:val="00FE424E"/>
    <w:rsid w:val="00FE47C5"/>
    <w:rsid w:val="00FE6A45"/>
    <w:rsid w:val="00FE6FD0"/>
    <w:rsid w:val="00FF4C95"/>
    <w:rsid w:val="00FF6279"/>
    <w:rsid w:val="00FF71C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</o:shapelayout>
  </w:shapeDefaults>
  <w:decimalSymbol w:val="."/>
  <w:listSeparator w:val=","/>
  <w14:docId w14:val="69B53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420"/>
  </w:style>
  <w:style w:type="paragraph" w:styleId="Heading1">
    <w:name w:val="heading 1"/>
    <w:basedOn w:val="Normal"/>
    <w:next w:val="Normal"/>
    <w:link w:val="Heading1Char"/>
    <w:uiPriority w:val="9"/>
    <w:qFormat/>
    <w:rsid w:val="00D46C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5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97EE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84189"/>
    <w:rPr>
      <w:i/>
      <w:iCs/>
    </w:rPr>
  </w:style>
  <w:style w:type="character" w:customStyle="1" w:styleId="ref-journal">
    <w:name w:val="ref-journal"/>
    <w:basedOn w:val="DefaultParagraphFont"/>
    <w:rsid w:val="00384189"/>
  </w:style>
  <w:style w:type="character" w:customStyle="1" w:styleId="ref-vol">
    <w:name w:val="ref-vol"/>
    <w:basedOn w:val="DefaultParagraphFont"/>
    <w:rsid w:val="00384189"/>
  </w:style>
  <w:style w:type="table" w:customStyle="1" w:styleId="Tabelacomgrade1">
    <w:name w:val="Tabela com grade1"/>
    <w:basedOn w:val="TableNormal"/>
    <w:next w:val="TableGrid"/>
    <w:uiPriority w:val="39"/>
    <w:rsid w:val="009A4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4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uiPriority w:val="42"/>
    <w:rsid w:val="009B46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ade2">
    <w:name w:val="Tabela com grade2"/>
    <w:basedOn w:val="TableNormal"/>
    <w:next w:val="TableGrid"/>
    <w:uiPriority w:val="39"/>
    <w:rsid w:val="00B61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3396"/>
    <w:pPr>
      <w:ind w:left="720"/>
      <w:contextualSpacing/>
    </w:pPr>
  </w:style>
  <w:style w:type="table" w:customStyle="1" w:styleId="TabelaSimples52">
    <w:name w:val="Tabela Simples 52"/>
    <w:basedOn w:val="TableNormal"/>
    <w:next w:val="TabelaSimples51"/>
    <w:uiPriority w:val="45"/>
    <w:rsid w:val="00DC2E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leNormal"/>
    <w:uiPriority w:val="45"/>
    <w:rsid w:val="00DC2E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0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2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24F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107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77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7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7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77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0277"/>
  </w:style>
  <w:style w:type="table" w:customStyle="1" w:styleId="PlainTable1">
    <w:name w:val="Plain Table 1"/>
    <w:basedOn w:val="TableNormal"/>
    <w:uiPriority w:val="41"/>
    <w:rsid w:val="00102E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C97EEA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7F62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287"/>
  </w:style>
  <w:style w:type="paragraph" w:styleId="Footer">
    <w:name w:val="footer"/>
    <w:basedOn w:val="Normal"/>
    <w:link w:val="FooterChar"/>
    <w:uiPriority w:val="99"/>
    <w:unhideWhenUsed/>
    <w:rsid w:val="007F62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287"/>
  </w:style>
  <w:style w:type="paragraph" w:styleId="Subtitle">
    <w:name w:val="Subtitle"/>
    <w:basedOn w:val="Normal"/>
    <w:next w:val="Normal"/>
    <w:link w:val="SubtitleChar"/>
    <w:uiPriority w:val="11"/>
    <w:qFormat/>
    <w:rsid w:val="007F62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F6287"/>
    <w:rPr>
      <w:rFonts w:eastAsiaTheme="minorEastAsia"/>
      <w:color w:val="5A5A5A" w:themeColor="text1" w:themeTint="A5"/>
      <w:spacing w:val="15"/>
    </w:rPr>
  </w:style>
  <w:style w:type="character" w:customStyle="1" w:styleId="highlight">
    <w:name w:val="highlight"/>
    <w:basedOn w:val="DefaultParagraphFont"/>
    <w:rsid w:val="006255F2"/>
  </w:style>
  <w:style w:type="character" w:customStyle="1" w:styleId="Heading2Char">
    <w:name w:val="Heading 2 Char"/>
    <w:basedOn w:val="DefaultParagraphFont"/>
    <w:link w:val="Heading2"/>
    <w:uiPriority w:val="9"/>
    <w:semiHidden/>
    <w:rsid w:val="006255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ext">
    <w:name w:val="text"/>
    <w:basedOn w:val="DefaultParagraphFont"/>
    <w:rsid w:val="00BB4CFC"/>
  </w:style>
  <w:style w:type="character" w:customStyle="1" w:styleId="Heading1Char">
    <w:name w:val="Heading 1 Char"/>
    <w:basedOn w:val="DefaultParagraphFont"/>
    <w:link w:val="Heading1"/>
    <w:uiPriority w:val="9"/>
    <w:rsid w:val="00D46C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420"/>
  </w:style>
  <w:style w:type="paragraph" w:styleId="Heading1">
    <w:name w:val="heading 1"/>
    <w:basedOn w:val="Normal"/>
    <w:next w:val="Normal"/>
    <w:link w:val="Heading1Char"/>
    <w:uiPriority w:val="9"/>
    <w:qFormat/>
    <w:rsid w:val="00D46C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5F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8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97EE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84189"/>
    <w:rPr>
      <w:i/>
      <w:iCs/>
    </w:rPr>
  </w:style>
  <w:style w:type="character" w:customStyle="1" w:styleId="ref-journal">
    <w:name w:val="ref-journal"/>
    <w:basedOn w:val="DefaultParagraphFont"/>
    <w:rsid w:val="00384189"/>
  </w:style>
  <w:style w:type="character" w:customStyle="1" w:styleId="ref-vol">
    <w:name w:val="ref-vol"/>
    <w:basedOn w:val="DefaultParagraphFont"/>
    <w:rsid w:val="00384189"/>
  </w:style>
  <w:style w:type="table" w:customStyle="1" w:styleId="Tabelacomgrade1">
    <w:name w:val="Tabela com grade1"/>
    <w:basedOn w:val="TableNormal"/>
    <w:next w:val="TableGrid"/>
    <w:uiPriority w:val="39"/>
    <w:rsid w:val="009A4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A4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leNormal"/>
    <w:uiPriority w:val="42"/>
    <w:rsid w:val="009B46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comgrade2">
    <w:name w:val="Tabela com grade2"/>
    <w:basedOn w:val="TableNormal"/>
    <w:next w:val="TableGrid"/>
    <w:uiPriority w:val="39"/>
    <w:rsid w:val="00B61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63396"/>
    <w:pPr>
      <w:ind w:left="720"/>
      <w:contextualSpacing/>
    </w:pPr>
  </w:style>
  <w:style w:type="table" w:customStyle="1" w:styleId="TabelaSimples52">
    <w:name w:val="Tabela Simples 52"/>
    <w:basedOn w:val="TableNormal"/>
    <w:next w:val="TabelaSimples51"/>
    <w:uiPriority w:val="45"/>
    <w:rsid w:val="00DC2E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leNormal"/>
    <w:uiPriority w:val="45"/>
    <w:rsid w:val="00DC2E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F0F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F2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D24FB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1077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77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77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77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773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60277"/>
  </w:style>
  <w:style w:type="table" w:customStyle="1" w:styleId="PlainTable1">
    <w:name w:val="Plain Table 1"/>
    <w:basedOn w:val="TableNormal"/>
    <w:uiPriority w:val="41"/>
    <w:rsid w:val="00102E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C97EEA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styleId="Header">
    <w:name w:val="header"/>
    <w:basedOn w:val="Normal"/>
    <w:link w:val="HeaderChar"/>
    <w:uiPriority w:val="99"/>
    <w:unhideWhenUsed/>
    <w:rsid w:val="007F62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287"/>
  </w:style>
  <w:style w:type="paragraph" w:styleId="Footer">
    <w:name w:val="footer"/>
    <w:basedOn w:val="Normal"/>
    <w:link w:val="FooterChar"/>
    <w:uiPriority w:val="99"/>
    <w:unhideWhenUsed/>
    <w:rsid w:val="007F628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287"/>
  </w:style>
  <w:style w:type="paragraph" w:styleId="Subtitle">
    <w:name w:val="Subtitle"/>
    <w:basedOn w:val="Normal"/>
    <w:next w:val="Normal"/>
    <w:link w:val="SubtitleChar"/>
    <w:uiPriority w:val="11"/>
    <w:qFormat/>
    <w:rsid w:val="007F628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F6287"/>
    <w:rPr>
      <w:rFonts w:eastAsiaTheme="minorEastAsia"/>
      <w:color w:val="5A5A5A" w:themeColor="text1" w:themeTint="A5"/>
      <w:spacing w:val="15"/>
    </w:rPr>
  </w:style>
  <w:style w:type="character" w:customStyle="1" w:styleId="highlight">
    <w:name w:val="highlight"/>
    <w:basedOn w:val="DefaultParagraphFont"/>
    <w:rsid w:val="006255F2"/>
  </w:style>
  <w:style w:type="character" w:customStyle="1" w:styleId="Heading2Char">
    <w:name w:val="Heading 2 Char"/>
    <w:basedOn w:val="DefaultParagraphFont"/>
    <w:link w:val="Heading2"/>
    <w:uiPriority w:val="9"/>
    <w:semiHidden/>
    <w:rsid w:val="006255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ext">
    <w:name w:val="text"/>
    <w:basedOn w:val="DefaultParagraphFont"/>
    <w:rsid w:val="00BB4CFC"/>
  </w:style>
  <w:style w:type="character" w:customStyle="1" w:styleId="Heading1Char">
    <w:name w:val="Heading 1 Char"/>
    <w:basedOn w:val="DefaultParagraphFont"/>
    <w:link w:val="Heading1"/>
    <w:uiPriority w:val="9"/>
    <w:rsid w:val="00D46C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88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8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5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71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04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954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215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2731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6669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582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8108881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0792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34796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59079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678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91106">
              <w:marLeft w:val="465"/>
              <w:marRight w:val="46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022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985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84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07111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972537">
                  <w:marLeft w:val="0"/>
                  <w:marRight w:val="0"/>
                  <w:marTop w:val="0"/>
                  <w:marBottom w:val="120"/>
                  <w:divBdr>
                    <w:top w:val="single" w:sz="6" w:space="0" w:color="A0A0A0"/>
                    <w:left w:val="single" w:sz="6" w:space="0" w:color="B9B9B9"/>
                    <w:bottom w:val="single" w:sz="6" w:space="0" w:color="B9B9B9"/>
                    <w:right w:val="single" w:sz="6" w:space="0" w:color="B9B9B9"/>
                  </w:divBdr>
                  <w:divsChild>
                    <w:div w:id="74272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5534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892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2216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51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67301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048749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9138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9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87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24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9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9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5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23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2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7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75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7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19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9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8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5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16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524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627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7636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613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4808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26641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0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191231">
                                      <w:marLeft w:val="0"/>
                                      <w:marRight w:val="1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680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3457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32430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250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3949">
              <w:marLeft w:val="465"/>
              <w:marRight w:val="46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397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57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780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87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54446">
              <w:marLeft w:val="0"/>
              <w:marRight w:val="5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095050">
                  <w:marLeft w:val="0"/>
                  <w:marRight w:val="0"/>
                  <w:marTop w:val="0"/>
                  <w:marBottom w:val="109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082993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1518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317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04326">
              <w:marLeft w:val="5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9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88399">
                      <w:marLeft w:val="0"/>
                      <w:marRight w:val="0"/>
                      <w:marTop w:val="0"/>
                      <w:marBottom w:val="109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254477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0462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10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6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8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5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oleObject" Target="embeddings/oleObject1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1.emf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9.wmf"/><Relationship Id="rId25" Type="http://schemas.openxmlformats.org/officeDocument/2006/relationships/image" Target="media/image13.ti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oleObject" Target="embeddings/oleObject2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oleObject" Target="embeddings/oleObject4.bin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image" Target="media/image12.emf"/><Relationship Id="rId10" Type="http://schemas.openxmlformats.org/officeDocument/2006/relationships/image" Target="media/image2.emf"/><Relationship Id="rId19" Type="http://schemas.openxmlformats.org/officeDocument/2006/relationships/image" Target="media/image10.w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oleObject" Target="embeddings/oleObject3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824CCE-86AE-4C26-9867-807F75001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9</Pages>
  <Words>714</Words>
  <Characters>4076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OLD</dc:creator>
  <cp:lastModifiedBy>Kalyana Sundaram T.V</cp:lastModifiedBy>
  <cp:revision>30</cp:revision>
  <cp:lastPrinted>2020-06-10T15:00:00Z</cp:lastPrinted>
  <dcterms:created xsi:type="dcterms:W3CDTF">2020-06-10T10:11:00Z</dcterms:created>
  <dcterms:modified xsi:type="dcterms:W3CDTF">2020-06-29T15:20:00Z</dcterms:modified>
</cp:coreProperties>
</file>